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188D5" w14:textId="68743454" w:rsidR="00341BA5" w:rsidRPr="001B5768" w:rsidRDefault="00484BC9" w:rsidP="008969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B57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7B37" w:rsidRPr="001B5768">
        <w:rPr>
          <w:rFonts w:ascii="Times New Roman" w:hAnsi="Times New Roman" w:cs="Times New Roman"/>
          <w:b/>
          <w:sz w:val="24"/>
          <w:szCs w:val="24"/>
        </w:rPr>
        <w:t>S1</w:t>
      </w:r>
      <w:r w:rsidR="002471C6" w:rsidRPr="001B5768">
        <w:rPr>
          <w:rFonts w:ascii="Times New Roman" w:hAnsi="Times New Roman" w:cs="Times New Roman"/>
          <w:b/>
          <w:sz w:val="24"/>
          <w:szCs w:val="24"/>
        </w:rPr>
        <w:t>.</w:t>
      </w:r>
      <w:r w:rsidR="002471C6" w:rsidRPr="001B5768">
        <w:rPr>
          <w:rFonts w:ascii="Times New Roman" w:hAnsi="Times New Roman" w:cs="Times New Roman"/>
          <w:sz w:val="24"/>
          <w:szCs w:val="24"/>
        </w:rPr>
        <w:t xml:space="preserve"> List of primers us</w:t>
      </w:r>
      <w:bookmarkStart w:id="0" w:name="_GoBack"/>
      <w:bookmarkEnd w:id="0"/>
      <w:r w:rsidR="002471C6" w:rsidRPr="001B5768">
        <w:rPr>
          <w:rFonts w:ascii="Times New Roman" w:hAnsi="Times New Roman" w:cs="Times New Roman"/>
          <w:sz w:val="24"/>
          <w:szCs w:val="24"/>
        </w:rPr>
        <w:t>ed to amplify</w:t>
      </w:r>
      <w:r w:rsidR="005F656E" w:rsidRPr="001B5768">
        <w:rPr>
          <w:rFonts w:ascii="Times New Roman" w:hAnsi="Times New Roman" w:cs="Times New Roman"/>
          <w:sz w:val="24"/>
          <w:szCs w:val="24"/>
        </w:rPr>
        <w:t xml:space="preserve"> and sequence the mitochondrial genome of </w:t>
      </w:r>
      <w:proofErr w:type="spellStart"/>
      <w:r w:rsidR="005F656E" w:rsidRPr="001B5768">
        <w:rPr>
          <w:rFonts w:ascii="Times New Roman" w:eastAsia="바탕" w:hAnsi="Times New Roman" w:cs="Times New Roman"/>
          <w:i/>
          <w:sz w:val="24"/>
          <w:szCs w:val="24"/>
        </w:rPr>
        <w:t>Synanthedon</w:t>
      </w:r>
      <w:proofErr w:type="spellEnd"/>
      <w:r w:rsidR="005F656E" w:rsidRPr="001B5768">
        <w:rPr>
          <w:rFonts w:ascii="Times New Roman" w:eastAsia="바탕" w:hAnsi="Times New Roman" w:cs="Times New Roman"/>
          <w:i/>
          <w:sz w:val="24"/>
          <w:szCs w:val="24"/>
        </w:rPr>
        <w:t xml:space="preserve"> </w:t>
      </w:r>
      <w:proofErr w:type="spellStart"/>
      <w:r w:rsidR="007A4322" w:rsidRPr="001B5768">
        <w:rPr>
          <w:rFonts w:ascii="Times New Roman" w:eastAsia="바탕" w:hAnsi="Times New Roman" w:cs="Times New Roman"/>
          <w:i/>
          <w:sz w:val="24"/>
          <w:szCs w:val="24"/>
        </w:rPr>
        <w:t>namdoelegans</w:t>
      </w:r>
      <w:proofErr w:type="spellEnd"/>
      <w:r w:rsidR="008E148D" w:rsidRPr="001B5768">
        <w:rPr>
          <w:rFonts w:ascii="Times New Roman" w:eastAsia="바탕" w:hAnsi="Times New Roman" w:cs="Times New Roman"/>
          <w:sz w:val="24"/>
          <w:szCs w:val="24"/>
        </w:rPr>
        <w:t>.</w:t>
      </w:r>
    </w:p>
    <w:tbl>
      <w:tblPr>
        <w:tblStyle w:val="a3"/>
        <w:tblW w:w="9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2154"/>
        <w:gridCol w:w="1134"/>
        <w:gridCol w:w="3686"/>
        <w:gridCol w:w="1417"/>
      </w:tblGrid>
      <w:tr w:rsidR="001B5768" w:rsidRPr="001B5768" w14:paraId="0B22434F" w14:textId="70624480" w:rsidTr="006676CE">
        <w:trPr>
          <w:trHeight w:val="449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7EBBB" w14:textId="1E97292A" w:rsidR="006676CE" w:rsidRPr="001B5768" w:rsidRDefault="006676CE" w:rsidP="006676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ragment nam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5DCC" w14:textId="7B15CE2B" w:rsidR="006676CE" w:rsidRPr="001B5768" w:rsidRDefault="006676CE" w:rsidP="006676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 xml:space="preserve">Primer </w:t>
            </w:r>
            <w:proofErr w:type="spellStart"/>
            <w:r w:rsidRPr="001B5768">
              <w:rPr>
                <w:rFonts w:ascii="Times New Roman" w:hAnsi="Times New Roman" w:cs="Times New Roman"/>
                <w:szCs w:val="20"/>
              </w:rPr>
              <w:t>name</w:t>
            </w:r>
            <w:r w:rsidRPr="001B576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A0E24" w14:textId="41D88B2D" w:rsidR="006676CE" w:rsidRPr="001B5768" w:rsidRDefault="006676CE" w:rsidP="006676CE">
            <w:pPr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1B5768">
              <w:rPr>
                <w:rFonts w:ascii="Times New Roman" w:hAnsi="Times New Roman" w:cs="Times New Roman"/>
                <w:szCs w:val="20"/>
              </w:rPr>
              <w:t>Direction</w:t>
            </w:r>
            <w:r w:rsidRPr="001B5768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D22F1" w14:textId="21FBABE0" w:rsidR="006676CE" w:rsidRPr="001B5768" w:rsidRDefault="006676CE" w:rsidP="006676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equence (5’–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AD43F" w14:textId="6EC35C20" w:rsidR="006676CE" w:rsidRPr="001B5768" w:rsidRDefault="006676CE" w:rsidP="006676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 xml:space="preserve">Nucleotide </w:t>
            </w:r>
            <w:proofErr w:type="spellStart"/>
            <w:r w:rsidRPr="001B5768">
              <w:rPr>
                <w:rFonts w:ascii="Times New Roman" w:hAnsi="Times New Roman" w:cs="Times New Roman"/>
                <w:szCs w:val="20"/>
              </w:rPr>
              <w:t>range</w:t>
            </w:r>
            <w:r w:rsidRPr="001B5768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proofErr w:type="spellEnd"/>
          </w:p>
        </w:tc>
      </w:tr>
      <w:tr w:rsidR="001B5768" w:rsidRPr="001B5768" w14:paraId="6AC59C2B" w14:textId="3FDD1E2C" w:rsidTr="006676CE">
        <w:trPr>
          <w:trHeight w:val="224"/>
        </w:trPr>
        <w:tc>
          <w:tcPr>
            <w:tcW w:w="1587" w:type="dxa"/>
            <w:tcBorders>
              <w:top w:val="single" w:sz="4" w:space="0" w:color="auto"/>
            </w:tcBorders>
          </w:tcPr>
          <w:p w14:paraId="3C7CD350" w14:textId="40072384" w:rsidR="008F65FB" w:rsidRPr="001B5768" w:rsidRDefault="008F65FB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1B5768">
              <w:rPr>
                <w:rFonts w:ascii="Times New Roman" w:hAnsi="Times New Roman" w:cs="Times New Roman"/>
                <w:i/>
                <w:szCs w:val="20"/>
              </w:rPr>
              <w:t>Long fragment</w:t>
            </w:r>
            <w:r w:rsidR="006676CE" w:rsidRPr="001B5768">
              <w:rPr>
                <w:rFonts w:ascii="Times New Roman" w:hAnsi="Times New Roman" w:cs="Times New Roman"/>
                <w:i/>
                <w:szCs w:val="20"/>
              </w:rPr>
              <w:t>s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1BC384F3" w14:textId="77777777" w:rsidR="008F65FB" w:rsidRPr="001B5768" w:rsidRDefault="008F65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D00C6F" w14:textId="77777777" w:rsidR="008F65FB" w:rsidRPr="001B5768" w:rsidRDefault="008F65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679D3F7" w14:textId="77777777" w:rsidR="008F65FB" w:rsidRPr="001B5768" w:rsidRDefault="008F65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DB5B0C" w14:textId="77777777" w:rsidR="008F65FB" w:rsidRPr="001B5768" w:rsidRDefault="008F65F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B5768" w:rsidRPr="001B5768" w14:paraId="09EF8BE7" w14:textId="1A40A5C4" w:rsidTr="006676CE">
        <w:trPr>
          <w:trHeight w:val="224"/>
        </w:trPr>
        <w:tc>
          <w:tcPr>
            <w:tcW w:w="1587" w:type="dxa"/>
          </w:tcPr>
          <w:p w14:paraId="3A051DF9" w14:textId="20F4C5A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1</w:t>
            </w:r>
          </w:p>
        </w:tc>
        <w:tc>
          <w:tcPr>
            <w:tcW w:w="2154" w:type="dxa"/>
          </w:tcPr>
          <w:p w14:paraId="715BB923" w14:textId="7CAF3FC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ynanthedon-LF1-F1</w:t>
            </w:r>
          </w:p>
        </w:tc>
        <w:tc>
          <w:tcPr>
            <w:tcW w:w="1134" w:type="dxa"/>
          </w:tcPr>
          <w:p w14:paraId="66DA7231" w14:textId="05EAF8B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655BB304" w14:textId="7DC0756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AGTCTTTTAATTCGTGCTG</w:t>
            </w:r>
          </w:p>
        </w:tc>
        <w:tc>
          <w:tcPr>
            <w:tcW w:w="1417" w:type="dxa"/>
          </w:tcPr>
          <w:p w14:paraId="3D2411D7" w14:textId="1DD8350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596–1615</w:t>
            </w:r>
          </w:p>
        </w:tc>
      </w:tr>
      <w:tr w:rsidR="001B5768" w:rsidRPr="001B5768" w14:paraId="0DB8AB9B" w14:textId="2BCD4371" w:rsidTr="006676CE">
        <w:trPr>
          <w:trHeight w:val="224"/>
        </w:trPr>
        <w:tc>
          <w:tcPr>
            <w:tcW w:w="1587" w:type="dxa"/>
          </w:tcPr>
          <w:p w14:paraId="45D6E287" w14:textId="21AE13A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1</w:t>
            </w:r>
          </w:p>
        </w:tc>
        <w:tc>
          <w:tcPr>
            <w:tcW w:w="2154" w:type="dxa"/>
          </w:tcPr>
          <w:p w14:paraId="5FBD2511" w14:textId="17E4C91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ynanthedon-LF1-R1</w:t>
            </w:r>
          </w:p>
        </w:tc>
        <w:tc>
          <w:tcPr>
            <w:tcW w:w="1134" w:type="dxa"/>
          </w:tcPr>
          <w:p w14:paraId="7643D6B6" w14:textId="2253983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239106A5" w14:textId="730D278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ATTAATAGTTTAGTGGGWTGATC</w:t>
            </w:r>
          </w:p>
        </w:tc>
        <w:tc>
          <w:tcPr>
            <w:tcW w:w="1417" w:type="dxa"/>
          </w:tcPr>
          <w:p w14:paraId="7CA113D3" w14:textId="26ECE27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8409–8432</w:t>
            </w:r>
          </w:p>
        </w:tc>
      </w:tr>
      <w:tr w:rsidR="001B5768" w:rsidRPr="001B5768" w14:paraId="09238AF1" w14:textId="4A827452" w:rsidTr="006676CE">
        <w:trPr>
          <w:trHeight w:val="224"/>
        </w:trPr>
        <w:tc>
          <w:tcPr>
            <w:tcW w:w="1587" w:type="dxa"/>
          </w:tcPr>
          <w:p w14:paraId="009C0D9D" w14:textId="39997FB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2</w:t>
            </w:r>
          </w:p>
        </w:tc>
        <w:tc>
          <w:tcPr>
            <w:tcW w:w="2154" w:type="dxa"/>
          </w:tcPr>
          <w:p w14:paraId="7DC2EB44" w14:textId="343B45A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ep-ND5-F2</w:t>
            </w:r>
          </w:p>
        </w:tc>
        <w:tc>
          <w:tcPr>
            <w:tcW w:w="1134" w:type="dxa"/>
          </w:tcPr>
          <w:p w14:paraId="39C8887D" w14:textId="2BC7762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5D29014B" w14:textId="53AEB39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GAATATCTTGAATATCATTTATTA</w:t>
            </w:r>
          </w:p>
        </w:tc>
        <w:tc>
          <w:tcPr>
            <w:tcW w:w="1417" w:type="dxa"/>
          </w:tcPr>
          <w:p w14:paraId="09B55292" w14:textId="1972EAC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8032–8056</w:t>
            </w:r>
          </w:p>
        </w:tc>
      </w:tr>
      <w:tr w:rsidR="001B5768" w:rsidRPr="001B5768" w14:paraId="1B384BD7" w14:textId="0C2D6A48" w:rsidTr="006676CE">
        <w:trPr>
          <w:trHeight w:val="224"/>
        </w:trPr>
        <w:tc>
          <w:tcPr>
            <w:tcW w:w="1587" w:type="dxa"/>
          </w:tcPr>
          <w:p w14:paraId="3395FA39" w14:textId="3C5B6F0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2</w:t>
            </w:r>
          </w:p>
        </w:tc>
        <w:tc>
          <w:tcPr>
            <w:tcW w:w="2154" w:type="dxa"/>
          </w:tcPr>
          <w:p w14:paraId="1BAD18CD" w14:textId="75BD62F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ep-lrRNA-R2</w:t>
            </w:r>
          </w:p>
        </w:tc>
        <w:tc>
          <w:tcPr>
            <w:tcW w:w="1134" w:type="dxa"/>
          </w:tcPr>
          <w:p w14:paraId="5A9D3DDF" w14:textId="1E0C2F4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5D5B8633" w14:textId="2EE819A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TATCTTGTGTATCAGAGTTTA</w:t>
            </w:r>
          </w:p>
        </w:tc>
        <w:tc>
          <w:tcPr>
            <w:tcW w:w="1417" w:type="dxa"/>
          </w:tcPr>
          <w:p w14:paraId="45530B52" w14:textId="09B08AE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3849–13870</w:t>
            </w:r>
          </w:p>
        </w:tc>
      </w:tr>
      <w:tr w:rsidR="001B5768" w:rsidRPr="001B5768" w14:paraId="1E9BD4BC" w14:textId="1DE6275A" w:rsidTr="006676CE">
        <w:trPr>
          <w:trHeight w:val="224"/>
        </w:trPr>
        <w:tc>
          <w:tcPr>
            <w:tcW w:w="1587" w:type="dxa"/>
          </w:tcPr>
          <w:p w14:paraId="59C22D81" w14:textId="2795913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3</w:t>
            </w:r>
          </w:p>
        </w:tc>
        <w:tc>
          <w:tcPr>
            <w:tcW w:w="2154" w:type="dxa"/>
          </w:tcPr>
          <w:p w14:paraId="095882C3" w14:textId="2872AAA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ep-lrRNA-F1</w:t>
            </w:r>
          </w:p>
        </w:tc>
        <w:tc>
          <w:tcPr>
            <w:tcW w:w="1134" w:type="dxa"/>
          </w:tcPr>
          <w:p w14:paraId="239D1E9A" w14:textId="244DE13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5DABB06B" w14:textId="788912B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GTAAGATTTTAATGATCGAACAGAT</w:t>
            </w:r>
          </w:p>
        </w:tc>
        <w:tc>
          <w:tcPr>
            <w:tcW w:w="1417" w:type="dxa"/>
          </w:tcPr>
          <w:p w14:paraId="21806404" w14:textId="59438E7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2851–12876</w:t>
            </w:r>
          </w:p>
        </w:tc>
      </w:tr>
      <w:tr w:rsidR="001B5768" w:rsidRPr="001B5768" w14:paraId="32D8BDF9" w14:textId="5589A965" w:rsidTr="006676CE">
        <w:trPr>
          <w:trHeight w:val="224"/>
        </w:trPr>
        <w:tc>
          <w:tcPr>
            <w:tcW w:w="1587" w:type="dxa"/>
          </w:tcPr>
          <w:p w14:paraId="5B3CFE4C" w14:textId="3564979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3</w:t>
            </w:r>
          </w:p>
        </w:tc>
        <w:tc>
          <w:tcPr>
            <w:tcW w:w="2154" w:type="dxa"/>
          </w:tcPr>
          <w:p w14:paraId="4DF486D2" w14:textId="688CA22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ep-COI-R1</w:t>
            </w:r>
          </w:p>
        </w:tc>
        <w:tc>
          <w:tcPr>
            <w:tcW w:w="1134" w:type="dxa"/>
          </w:tcPr>
          <w:p w14:paraId="38E4FEA1" w14:textId="5AC62B9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4409463F" w14:textId="1E82F62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TTCAGGATGACCAAAAAATC</w:t>
            </w:r>
          </w:p>
        </w:tc>
        <w:tc>
          <w:tcPr>
            <w:tcW w:w="1417" w:type="dxa"/>
          </w:tcPr>
          <w:p w14:paraId="1D346D85" w14:textId="00B87BB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2204–2224</w:t>
            </w:r>
          </w:p>
        </w:tc>
      </w:tr>
      <w:tr w:rsidR="001B5768" w:rsidRPr="001B5768" w14:paraId="2C09DCA7" w14:textId="7F5A5B62" w:rsidTr="006676CE">
        <w:trPr>
          <w:trHeight w:val="224"/>
        </w:trPr>
        <w:tc>
          <w:tcPr>
            <w:tcW w:w="1587" w:type="dxa"/>
          </w:tcPr>
          <w:p w14:paraId="3FFCC031" w14:textId="6CEA6394" w:rsidR="006676CE" w:rsidRPr="001B5768" w:rsidRDefault="006676CE" w:rsidP="006676CE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1B5768">
              <w:rPr>
                <w:rFonts w:ascii="Times New Roman" w:hAnsi="Times New Roman" w:cs="Times New Roman"/>
                <w:i/>
                <w:szCs w:val="20"/>
              </w:rPr>
              <w:t>Short fragments</w:t>
            </w:r>
          </w:p>
        </w:tc>
        <w:tc>
          <w:tcPr>
            <w:tcW w:w="2154" w:type="dxa"/>
          </w:tcPr>
          <w:p w14:paraId="5E65DD42" w14:textId="7777777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4E6156E" w14:textId="7777777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6" w:type="dxa"/>
          </w:tcPr>
          <w:p w14:paraId="09D0D862" w14:textId="7777777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870B729" w14:textId="7777777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B5768" w:rsidRPr="001B5768" w14:paraId="4B59F38E" w14:textId="272F83C7" w:rsidTr="006676CE">
        <w:trPr>
          <w:trHeight w:val="224"/>
        </w:trPr>
        <w:tc>
          <w:tcPr>
            <w:tcW w:w="1587" w:type="dxa"/>
          </w:tcPr>
          <w:p w14:paraId="1162BD3A" w14:textId="629833E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</w:t>
            </w:r>
          </w:p>
        </w:tc>
        <w:tc>
          <w:tcPr>
            <w:tcW w:w="2154" w:type="dxa"/>
          </w:tcPr>
          <w:p w14:paraId="14020349" w14:textId="5052D39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5-F2</w:t>
            </w:r>
          </w:p>
        </w:tc>
        <w:tc>
          <w:tcPr>
            <w:tcW w:w="1134" w:type="dxa"/>
          </w:tcPr>
          <w:p w14:paraId="2C44B740" w14:textId="144992B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6336E0C6" w14:textId="21888E3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WAAAGGATTATTCTGATAG</w:t>
            </w:r>
          </w:p>
        </w:tc>
        <w:tc>
          <w:tcPr>
            <w:tcW w:w="1417" w:type="dxa"/>
          </w:tcPr>
          <w:p w14:paraId="64DF21A3" w14:textId="22B3FC1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232–251</w:t>
            </w:r>
          </w:p>
        </w:tc>
      </w:tr>
      <w:tr w:rsidR="001B5768" w:rsidRPr="001B5768" w14:paraId="5EB86F2B" w14:textId="5F1A5AD5" w:rsidTr="006676CE">
        <w:trPr>
          <w:trHeight w:val="224"/>
        </w:trPr>
        <w:tc>
          <w:tcPr>
            <w:tcW w:w="1587" w:type="dxa"/>
          </w:tcPr>
          <w:p w14:paraId="54E17071" w14:textId="6029BB7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</w:t>
            </w:r>
          </w:p>
        </w:tc>
        <w:tc>
          <w:tcPr>
            <w:tcW w:w="2154" w:type="dxa"/>
          </w:tcPr>
          <w:p w14:paraId="67A3816E" w14:textId="0117CDA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5-R2</w:t>
            </w:r>
          </w:p>
        </w:tc>
        <w:tc>
          <w:tcPr>
            <w:tcW w:w="1134" w:type="dxa"/>
          </w:tcPr>
          <w:p w14:paraId="06A945C3" w14:textId="658EB65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26E5F36D" w14:textId="71DF0DE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AWCCTAAATTATTAATWGAWGA</w:t>
            </w:r>
          </w:p>
        </w:tc>
        <w:tc>
          <w:tcPr>
            <w:tcW w:w="1417" w:type="dxa"/>
          </w:tcPr>
          <w:p w14:paraId="111B7772" w14:textId="7ED0116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819–841</w:t>
            </w:r>
          </w:p>
        </w:tc>
      </w:tr>
      <w:tr w:rsidR="001B5768" w:rsidRPr="001B5768" w14:paraId="067C80C5" w14:textId="65C210A0" w:rsidTr="006676CE">
        <w:trPr>
          <w:trHeight w:val="224"/>
        </w:trPr>
        <w:tc>
          <w:tcPr>
            <w:tcW w:w="1587" w:type="dxa"/>
          </w:tcPr>
          <w:p w14:paraId="648DA4E7" w14:textId="4754306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</w:t>
            </w:r>
          </w:p>
        </w:tc>
        <w:tc>
          <w:tcPr>
            <w:tcW w:w="2154" w:type="dxa"/>
          </w:tcPr>
          <w:p w14:paraId="28FC1B6B" w14:textId="006F130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6-F2</w:t>
            </w:r>
          </w:p>
        </w:tc>
        <w:tc>
          <w:tcPr>
            <w:tcW w:w="1134" w:type="dxa"/>
          </w:tcPr>
          <w:p w14:paraId="6AB4A81E" w14:textId="2EF73B5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2FA27558" w14:textId="2247101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TRTWGAAGGWTTATCWTG</w:t>
            </w:r>
          </w:p>
        </w:tc>
        <w:tc>
          <w:tcPr>
            <w:tcW w:w="1417" w:type="dxa"/>
          </w:tcPr>
          <w:p w14:paraId="6104BD83" w14:textId="098155A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636–655</w:t>
            </w:r>
          </w:p>
        </w:tc>
      </w:tr>
      <w:tr w:rsidR="001B5768" w:rsidRPr="001B5768" w14:paraId="4509DF12" w14:textId="0DE7404E" w:rsidTr="006676CE">
        <w:trPr>
          <w:trHeight w:val="215"/>
        </w:trPr>
        <w:tc>
          <w:tcPr>
            <w:tcW w:w="1587" w:type="dxa"/>
          </w:tcPr>
          <w:p w14:paraId="7164CA33" w14:textId="7F7E570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</w:t>
            </w:r>
          </w:p>
        </w:tc>
        <w:tc>
          <w:tcPr>
            <w:tcW w:w="2154" w:type="dxa"/>
          </w:tcPr>
          <w:p w14:paraId="42ADEF0D" w14:textId="64C9BD2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6-R1</w:t>
            </w:r>
          </w:p>
        </w:tc>
        <w:tc>
          <w:tcPr>
            <w:tcW w:w="1134" w:type="dxa"/>
          </w:tcPr>
          <w:p w14:paraId="25B8AE8D" w14:textId="5DAB865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390D0F1F" w14:textId="17F9664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ATATAAAATTGCAAATTTTAAG</w:t>
            </w:r>
          </w:p>
        </w:tc>
        <w:tc>
          <w:tcPr>
            <w:tcW w:w="1417" w:type="dxa"/>
          </w:tcPr>
          <w:p w14:paraId="7B9AB185" w14:textId="6C6DE61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392–1414</w:t>
            </w:r>
          </w:p>
        </w:tc>
      </w:tr>
      <w:tr w:rsidR="001B5768" w:rsidRPr="001B5768" w14:paraId="6791CCE9" w14:textId="78993C91" w:rsidTr="006676CE">
        <w:trPr>
          <w:trHeight w:val="224"/>
        </w:trPr>
        <w:tc>
          <w:tcPr>
            <w:tcW w:w="1587" w:type="dxa"/>
          </w:tcPr>
          <w:p w14:paraId="26BF81F8" w14:textId="5E9F048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3</w:t>
            </w:r>
          </w:p>
        </w:tc>
        <w:tc>
          <w:tcPr>
            <w:tcW w:w="2154" w:type="dxa"/>
          </w:tcPr>
          <w:p w14:paraId="1BE9C510" w14:textId="7976EC8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OIF</w:t>
            </w:r>
          </w:p>
        </w:tc>
        <w:tc>
          <w:tcPr>
            <w:tcW w:w="1134" w:type="dxa"/>
          </w:tcPr>
          <w:p w14:paraId="7239B29A" w14:textId="184D915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2A85BC33" w14:textId="473901D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TTAAAATTTGCAATTTTATATC</w:t>
            </w:r>
          </w:p>
        </w:tc>
        <w:tc>
          <w:tcPr>
            <w:tcW w:w="1417" w:type="dxa"/>
          </w:tcPr>
          <w:p w14:paraId="29B56D41" w14:textId="54B4329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392–1414</w:t>
            </w:r>
          </w:p>
        </w:tc>
      </w:tr>
      <w:tr w:rsidR="001B5768" w:rsidRPr="001B5768" w14:paraId="576A38D9" w14:textId="302D23B7" w:rsidTr="006676CE">
        <w:trPr>
          <w:trHeight w:val="224"/>
        </w:trPr>
        <w:tc>
          <w:tcPr>
            <w:tcW w:w="1587" w:type="dxa"/>
          </w:tcPr>
          <w:p w14:paraId="5F6F056C" w14:textId="0D64DAB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3</w:t>
            </w:r>
          </w:p>
        </w:tc>
        <w:tc>
          <w:tcPr>
            <w:tcW w:w="2154" w:type="dxa"/>
          </w:tcPr>
          <w:p w14:paraId="412FE6F6" w14:textId="2FD359A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ep-COI-R1</w:t>
            </w:r>
          </w:p>
        </w:tc>
        <w:tc>
          <w:tcPr>
            <w:tcW w:w="1134" w:type="dxa"/>
          </w:tcPr>
          <w:p w14:paraId="65BC4654" w14:textId="72CEB43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02E2F1FD" w14:textId="406E825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TTCAGGATGACCAAAAAATC</w:t>
            </w:r>
          </w:p>
        </w:tc>
        <w:tc>
          <w:tcPr>
            <w:tcW w:w="1417" w:type="dxa"/>
          </w:tcPr>
          <w:p w14:paraId="4EBFF9CC" w14:textId="71893A1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2204–2224</w:t>
            </w:r>
          </w:p>
        </w:tc>
      </w:tr>
      <w:tr w:rsidR="001B5768" w:rsidRPr="001B5768" w14:paraId="3DAC85DA" w14:textId="35DEEA8A" w:rsidTr="006676CE">
        <w:trPr>
          <w:trHeight w:val="224"/>
        </w:trPr>
        <w:tc>
          <w:tcPr>
            <w:tcW w:w="1587" w:type="dxa"/>
          </w:tcPr>
          <w:p w14:paraId="2113B0AE" w14:textId="4AF34AC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4</w:t>
            </w:r>
          </w:p>
        </w:tc>
        <w:tc>
          <w:tcPr>
            <w:tcW w:w="2154" w:type="dxa"/>
          </w:tcPr>
          <w:p w14:paraId="0B6DD782" w14:textId="4BCF438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1-F2</w:t>
            </w:r>
          </w:p>
        </w:tc>
        <w:tc>
          <w:tcPr>
            <w:tcW w:w="1134" w:type="dxa"/>
          </w:tcPr>
          <w:p w14:paraId="0FF156F8" w14:textId="14352C5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38A2192C" w14:textId="2E2617E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TACAACAATTATTAATATACG</w:t>
            </w:r>
          </w:p>
        </w:tc>
        <w:tc>
          <w:tcPr>
            <w:tcW w:w="1417" w:type="dxa"/>
          </w:tcPr>
          <w:p w14:paraId="43D88B65" w14:textId="6FB98CE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991–2012</w:t>
            </w:r>
          </w:p>
        </w:tc>
      </w:tr>
      <w:tr w:rsidR="001B5768" w:rsidRPr="001B5768" w14:paraId="32505490" w14:textId="656884AB" w:rsidTr="006676CE">
        <w:trPr>
          <w:trHeight w:val="224"/>
        </w:trPr>
        <w:tc>
          <w:tcPr>
            <w:tcW w:w="1587" w:type="dxa"/>
          </w:tcPr>
          <w:p w14:paraId="1E97C002" w14:textId="2A9894F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4</w:t>
            </w:r>
          </w:p>
        </w:tc>
        <w:tc>
          <w:tcPr>
            <w:tcW w:w="2154" w:type="dxa"/>
          </w:tcPr>
          <w:p w14:paraId="3EADCEF7" w14:textId="321B983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1-R2</w:t>
            </w:r>
          </w:p>
        </w:tc>
        <w:tc>
          <w:tcPr>
            <w:tcW w:w="1134" w:type="dxa"/>
          </w:tcPr>
          <w:p w14:paraId="2CE9A316" w14:textId="56F291A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1A22562A" w14:textId="34752DB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TCGAGGTATTCCTGCTA</w:t>
            </w:r>
          </w:p>
        </w:tc>
        <w:tc>
          <w:tcPr>
            <w:tcW w:w="1417" w:type="dxa"/>
          </w:tcPr>
          <w:p w14:paraId="75B6924C" w14:textId="288E825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2795–2812</w:t>
            </w:r>
          </w:p>
        </w:tc>
      </w:tr>
      <w:tr w:rsidR="001B5768" w:rsidRPr="001B5768" w14:paraId="510D5B60" w14:textId="78176950" w:rsidTr="006676CE">
        <w:trPr>
          <w:trHeight w:val="224"/>
        </w:trPr>
        <w:tc>
          <w:tcPr>
            <w:tcW w:w="1587" w:type="dxa"/>
          </w:tcPr>
          <w:p w14:paraId="4EC8E0D8" w14:textId="4ED471E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5</w:t>
            </w:r>
          </w:p>
        </w:tc>
        <w:tc>
          <w:tcPr>
            <w:tcW w:w="2154" w:type="dxa"/>
          </w:tcPr>
          <w:p w14:paraId="0B6691B8" w14:textId="44F1B52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2-F2</w:t>
            </w:r>
          </w:p>
        </w:tc>
        <w:tc>
          <w:tcPr>
            <w:tcW w:w="1134" w:type="dxa"/>
          </w:tcPr>
          <w:p w14:paraId="78F0EBC0" w14:textId="32CB305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4D910F86" w14:textId="022B511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CWGTAGGAGGATTAACAGG</w:t>
            </w:r>
          </w:p>
        </w:tc>
        <w:tc>
          <w:tcPr>
            <w:tcW w:w="1417" w:type="dxa"/>
          </w:tcPr>
          <w:p w14:paraId="35301E12" w14:textId="4F4D69B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2542–2561</w:t>
            </w:r>
          </w:p>
        </w:tc>
      </w:tr>
      <w:tr w:rsidR="001B5768" w:rsidRPr="001B5768" w14:paraId="17017AE2" w14:textId="11FE63B2" w:rsidTr="006676CE">
        <w:trPr>
          <w:trHeight w:val="224"/>
        </w:trPr>
        <w:tc>
          <w:tcPr>
            <w:tcW w:w="1587" w:type="dxa"/>
          </w:tcPr>
          <w:p w14:paraId="08774799" w14:textId="506DFB6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5</w:t>
            </w:r>
          </w:p>
        </w:tc>
        <w:tc>
          <w:tcPr>
            <w:tcW w:w="2154" w:type="dxa"/>
          </w:tcPr>
          <w:p w14:paraId="63026443" w14:textId="24D2C10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2-R2</w:t>
            </w:r>
          </w:p>
        </w:tc>
        <w:tc>
          <w:tcPr>
            <w:tcW w:w="1134" w:type="dxa"/>
          </w:tcPr>
          <w:p w14:paraId="6DCD5A92" w14:textId="3809CCE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7A187305" w14:textId="278BE7E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TTCAAATTAATTCAATTATTTG</w:t>
            </w:r>
          </w:p>
        </w:tc>
        <w:tc>
          <w:tcPr>
            <w:tcW w:w="1417" w:type="dxa"/>
          </w:tcPr>
          <w:p w14:paraId="67435E42" w14:textId="2B69A22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3276–3298</w:t>
            </w:r>
          </w:p>
        </w:tc>
      </w:tr>
      <w:tr w:rsidR="001B5768" w:rsidRPr="001B5768" w14:paraId="093E212A" w14:textId="1E83E577" w:rsidTr="006676CE">
        <w:trPr>
          <w:trHeight w:val="224"/>
        </w:trPr>
        <w:tc>
          <w:tcPr>
            <w:tcW w:w="1587" w:type="dxa"/>
          </w:tcPr>
          <w:p w14:paraId="2ED3F184" w14:textId="3B6E337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6</w:t>
            </w:r>
          </w:p>
        </w:tc>
        <w:tc>
          <w:tcPr>
            <w:tcW w:w="2154" w:type="dxa"/>
          </w:tcPr>
          <w:p w14:paraId="13E51E63" w14:textId="6BF833E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3-F2</w:t>
            </w:r>
          </w:p>
        </w:tc>
        <w:tc>
          <w:tcPr>
            <w:tcW w:w="1134" w:type="dxa"/>
          </w:tcPr>
          <w:p w14:paraId="57CB6FBD" w14:textId="6B05765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328A9335" w14:textId="3F674D8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AGAAATGGCAACWTGATC</w:t>
            </w:r>
          </w:p>
        </w:tc>
        <w:tc>
          <w:tcPr>
            <w:tcW w:w="1417" w:type="dxa"/>
          </w:tcPr>
          <w:p w14:paraId="4506D7C1" w14:textId="50DB219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3097–3115</w:t>
            </w:r>
          </w:p>
        </w:tc>
      </w:tr>
      <w:tr w:rsidR="001B5768" w:rsidRPr="001B5768" w14:paraId="52C2F2C1" w14:textId="328FD291" w:rsidTr="006676CE">
        <w:trPr>
          <w:trHeight w:val="224"/>
        </w:trPr>
        <w:tc>
          <w:tcPr>
            <w:tcW w:w="1587" w:type="dxa"/>
          </w:tcPr>
          <w:p w14:paraId="2F8AF19F" w14:textId="15E1DA7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6</w:t>
            </w:r>
          </w:p>
        </w:tc>
        <w:tc>
          <w:tcPr>
            <w:tcW w:w="2154" w:type="dxa"/>
          </w:tcPr>
          <w:p w14:paraId="00641E6F" w14:textId="6DBD0B4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3-R1</w:t>
            </w:r>
          </w:p>
        </w:tc>
        <w:tc>
          <w:tcPr>
            <w:tcW w:w="1134" w:type="dxa"/>
          </w:tcPr>
          <w:p w14:paraId="1BF0283F" w14:textId="4B9A57C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6744BAE6" w14:textId="6ACDF9B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TTGCTTTCAGTCATCTAAT</w:t>
            </w:r>
          </w:p>
        </w:tc>
        <w:tc>
          <w:tcPr>
            <w:tcW w:w="1417" w:type="dxa"/>
          </w:tcPr>
          <w:p w14:paraId="528DDB24" w14:textId="1386ECF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3785–3804</w:t>
            </w:r>
          </w:p>
        </w:tc>
      </w:tr>
      <w:tr w:rsidR="001B5768" w:rsidRPr="001B5768" w14:paraId="48503955" w14:textId="271CE572" w:rsidTr="006676CE">
        <w:trPr>
          <w:trHeight w:val="224"/>
        </w:trPr>
        <w:tc>
          <w:tcPr>
            <w:tcW w:w="1587" w:type="dxa"/>
          </w:tcPr>
          <w:p w14:paraId="1BE7B0DB" w14:textId="6780557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7</w:t>
            </w:r>
          </w:p>
        </w:tc>
        <w:tc>
          <w:tcPr>
            <w:tcW w:w="2154" w:type="dxa"/>
          </w:tcPr>
          <w:p w14:paraId="227873C3" w14:textId="7520BE6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4-F1</w:t>
            </w:r>
          </w:p>
        </w:tc>
        <w:tc>
          <w:tcPr>
            <w:tcW w:w="1134" w:type="dxa"/>
          </w:tcPr>
          <w:p w14:paraId="01FDCE25" w14:textId="7EE4F0B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00DA0DCE" w14:textId="30D085E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AGGTCGWTTAAATCAAAC</w:t>
            </w:r>
          </w:p>
        </w:tc>
        <w:tc>
          <w:tcPr>
            <w:tcW w:w="1417" w:type="dxa"/>
          </w:tcPr>
          <w:p w14:paraId="1A9B1970" w14:textId="571C984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3628–3646</w:t>
            </w:r>
          </w:p>
        </w:tc>
      </w:tr>
      <w:tr w:rsidR="001B5768" w:rsidRPr="001B5768" w14:paraId="78BFAF5A" w14:textId="4B2B9B0E" w:rsidTr="006676CE">
        <w:trPr>
          <w:trHeight w:val="224"/>
        </w:trPr>
        <w:tc>
          <w:tcPr>
            <w:tcW w:w="1587" w:type="dxa"/>
          </w:tcPr>
          <w:p w14:paraId="48B443C5" w14:textId="13525CA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7</w:t>
            </w:r>
          </w:p>
        </w:tc>
        <w:tc>
          <w:tcPr>
            <w:tcW w:w="2154" w:type="dxa"/>
          </w:tcPr>
          <w:p w14:paraId="4698B7C1" w14:textId="0EF32AC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4-R2</w:t>
            </w:r>
          </w:p>
        </w:tc>
        <w:tc>
          <w:tcPr>
            <w:tcW w:w="1134" w:type="dxa"/>
          </w:tcPr>
          <w:p w14:paraId="6BCE431F" w14:textId="2FF3E90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62F1FE8F" w14:textId="0DF0625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TTCCTTGDGGAATTATATG</w:t>
            </w:r>
          </w:p>
        </w:tc>
        <w:tc>
          <w:tcPr>
            <w:tcW w:w="1417" w:type="dxa"/>
          </w:tcPr>
          <w:p w14:paraId="62E838DB" w14:textId="019AE4B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4467–4486</w:t>
            </w:r>
          </w:p>
        </w:tc>
      </w:tr>
      <w:tr w:rsidR="001B5768" w:rsidRPr="001B5768" w14:paraId="23F2B18C" w14:textId="01DA226C" w:rsidTr="006676CE">
        <w:trPr>
          <w:trHeight w:val="224"/>
        </w:trPr>
        <w:tc>
          <w:tcPr>
            <w:tcW w:w="1587" w:type="dxa"/>
          </w:tcPr>
          <w:p w14:paraId="6CB7161D" w14:textId="38CE597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8</w:t>
            </w:r>
          </w:p>
        </w:tc>
        <w:tc>
          <w:tcPr>
            <w:tcW w:w="2154" w:type="dxa"/>
          </w:tcPr>
          <w:p w14:paraId="46D851A4" w14:textId="5058845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5-F1</w:t>
            </w:r>
          </w:p>
        </w:tc>
        <w:tc>
          <w:tcPr>
            <w:tcW w:w="1134" w:type="dxa"/>
          </w:tcPr>
          <w:p w14:paraId="73C0EB33" w14:textId="3B3FD39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4B0BEF93" w14:textId="5334273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TATTTTCAATTTTTGATCC</w:t>
            </w:r>
          </w:p>
        </w:tc>
        <w:tc>
          <w:tcPr>
            <w:tcW w:w="1417" w:type="dxa"/>
          </w:tcPr>
          <w:p w14:paraId="28673C30" w14:textId="2F6DE6A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4093–4112</w:t>
            </w:r>
          </w:p>
        </w:tc>
      </w:tr>
      <w:tr w:rsidR="001B5768" w:rsidRPr="001B5768" w14:paraId="732CF1C5" w14:textId="1B7CC4B3" w:rsidTr="006676CE">
        <w:trPr>
          <w:trHeight w:val="224"/>
        </w:trPr>
        <w:tc>
          <w:tcPr>
            <w:tcW w:w="1587" w:type="dxa"/>
          </w:tcPr>
          <w:p w14:paraId="309204DA" w14:textId="639CA70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8</w:t>
            </w:r>
          </w:p>
        </w:tc>
        <w:tc>
          <w:tcPr>
            <w:tcW w:w="2154" w:type="dxa"/>
          </w:tcPr>
          <w:p w14:paraId="6CD0F37D" w14:textId="3EBAE86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5-R2</w:t>
            </w:r>
          </w:p>
        </w:tc>
        <w:tc>
          <w:tcPr>
            <w:tcW w:w="1134" w:type="dxa"/>
          </w:tcPr>
          <w:p w14:paraId="2719E983" w14:textId="1AA6039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28201E08" w14:textId="58DED21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CAATTTCAATATTAGGDGATA</w:t>
            </w:r>
          </w:p>
        </w:tc>
        <w:tc>
          <w:tcPr>
            <w:tcW w:w="1417" w:type="dxa"/>
          </w:tcPr>
          <w:p w14:paraId="1C92C78B" w14:textId="22D4082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5088–5109</w:t>
            </w:r>
          </w:p>
        </w:tc>
      </w:tr>
      <w:tr w:rsidR="001B5768" w:rsidRPr="001B5768" w14:paraId="5329DE3F" w14:textId="45FDE208" w:rsidTr="006676CE">
        <w:trPr>
          <w:trHeight w:val="224"/>
        </w:trPr>
        <w:tc>
          <w:tcPr>
            <w:tcW w:w="1587" w:type="dxa"/>
          </w:tcPr>
          <w:p w14:paraId="1E43FCBE" w14:textId="68F21DD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9</w:t>
            </w:r>
          </w:p>
        </w:tc>
        <w:tc>
          <w:tcPr>
            <w:tcW w:w="2154" w:type="dxa"/>
          </w:tcPr>
          <w:p w14:paraId="3143C756" w14:textId="4C139E3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6-F2</w:t>
            </w:r>
          </w:p>
        </w:tc>
        <w:tc>
          <w:tcPr>
            <w:tcW w:w="1134" w:type="dxa"/>
          </w:tcPr>
          <w:p w14:paraId="1042FE92" w14:textId="6DE5156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752CCFB9" w14:textId="2B7377C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TWGATTATAGHCCWTGACC</w:t>
            </w:r>
          </w:p>
        </w:tc>
        <w:tc>
          <w:tcPr>
            <w:tcW w:w="1417" w:type="dxa"/>
          </w:tcPr>
          <w:p w14:paraId="37D53223" w14:textId="3A7E09F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4802–4821</w:t>
            </w:r>
          </w:p>
        </w:tc>
      </w:tr>
      <w:tr w:rsidR="001B5768" w:rsidRPr="001B5768" w14:paraId="16E937A3" w14:textId="08F12B68" w:rsidTr="006676CE">
        <w:trPr>
          <w:trHeight w:val="224"/>
        </w:trPr>
        <w:tc>
          <w:tcPr>
            <w:tcW w:w="1587" w:type="dxa"/>
          </w:tcPr>
          <w:p w14:paraId="0840026A" w14:textId="050DCE9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9</w:t>
            </w:r>
          </w:p>
        </w:tc>
        <w:tc>
          <w:tcPr>
            <w:tcW w:w="2154" w:type="dxa"/>
          </w:tcPr>
          <w:p w14:paraId="1AA942B9" w14:textId="51DBE9B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6-R2</w:t>
            </w:r>
          </w:p>
        </w:tc>
        <w:tc>
          <w:tcPr>
            <w:tcW w:w="1134" w:type="dxa"/>
          </w:tcPr>
          <w:p w14:paraId="6A717F1B" w14:textId="087387F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1F262F17" w14:textId="3E66D12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ATTGGAAGTCAAATATACT</w:t>
            </w:r>
          </w:p>
        </w:tc>
        <w:tc>
          <w:tcPr>
            <w:tcW w:w="1417" w:type="dxa"/>
          </w:tcPr>
          <w:p w14:paraId="271ADB39" w14:textId="2368F74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5579–5598</w:t>
            </w:r>
          </w:p>
        </w:tc>
      </w:tr>
      <w:tr w:rsidR="001B5768" w:rsidRPr="001B5768" w14:paraId="0863CFB2" w14:textId="4C58D427" w:rsidTr="006676CE">
        <w:trPr>
          <w:trHeight w:val="224"/>
        </w:trPr>
        <w:tc>
          <w:tcPr>
            <w:tcW w:w="1587" w:type="dxa"/>
          </w:tcPr>
          <w:p w14:paraId="0C081720" w14:textId="19E8549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0</w:t>
            </w:r>
          </w:p>
        </w:tc>
        <w:tc>
          <w:tcPr>
            <w:tcW w:w="2154" w:type="dxa"/>
          </w:tcPr>
          <w:p w14:paraId="2D6BCEDD" w14:textId="2D19CCC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7-F1</w:t>
            </w:r>
          </w:p>
        </w:tc>
        <w:tc>
          <w:tcPr>
            <w:tcW w:w="1134" w:type="dxa"/>
          </w:tcPr>
          <w:p w14:paraId="1BEBBC85" w14:textId="5334876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3DABF1B0" w14:textId="3A99CA2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TTCTTTTAATTTGCTTAATTCG</w:t>
            </w:r>
          </w:p>
        </w:tc>
        <w:tc>
          <w:tcPr>
            <w:tcW w:w="1417" w:type="dxa"/>
          </w:tcPr>
          <w:p w14:paraId="06CFA9B9" w14:textId="745684E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5410–5433</w:t>
            </w:r>
          </w:p>
        </w:tc>
      </w:tr>
      <w:tr w:rsidR="001B5768" w:rsidRPr="001B5768" w14:paraId="3180391A" w14:textId="67AED19B" w:rsidTr="006676CE">
        <w:trPr>
          <w:trHeight w:val="224"/>
        </w:trPr>
        <w:tc>
          <w:tcPr>
            <w:tcW w:w="1587" w:type="dxa"/>
          </w:tcPr>
          <w:p w14:paraId="7823A292" w14:textId="4237FA2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0</w:t>
            </w:r>
          </w:p>
        </w:tc>
        <w:tc>
          <w:tcPr>
            <w:tcW w:w="2154" w:type="dxa"/>
          </w:tcPr>
          <w:p w14:paraId="0A20C31D" w14:textId="43DB441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7-R1</w:t>
            </w:r>
          </w:p>
        </w:tc>
        <w:tc>
          <w:tcPr>
            <w:tcW w:w="1134" w:type="dxa"/>
          </w:tcPr>
          <w:p w14:paraId="25E9DD9E" w14:textId="213BE88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17E7C513" w14:textId="2347155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AATTTTATCATTAACAGTGA</w:t>
            </w:r>
          </w:p>
        </w:tc>
        <w:tc>
          <w:tcPr>
            <w:tcW w:w="1417" w:type="dxa"/>
          </w:tcPr>
          <w:p w14:paraId="38AC1860" w14:textId="6788DC0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6296–6316</w:t>
            </w:r>
          </w:p>
        </w:tc>
      </w:tr>
      <w:tr w:rsidR="001B5768" w:rsidRPr="001B5768" w14:paraId="034AD702" w14:textId="3D2FF863" w:rsidTr="006676CE">
        <w:trPr>
          <w:trHeight w:val="224"/>
        </w:trPr>
        <w:tc>
          <w:tcPr>
            <w:tcW w:w="1587" w:type="dxa"/>
          </w:tcPr>
          <w:p w14:paraId="1F1B7410" w14:textId="0691406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1</w:t>
            </w:r>
          </w:p>
        </w:tc>
        <w:tc>
          <w:tcPr>
            <w:tcW w:w="2154" w:type="dxa"/>
          </w:tcPr>
          <w:p w14:paraId="7B404693" w14:textId="3DE2E47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8-F2</w:t>
            </w:r>
          </w:p>
        </w:tc>
        <w:tc>
          <w:tcPr>
            <w:tcW w:w="1134" w:type="dxa"/>
          </w:tcPr>
          <w:p w14:paraId="6BE08184" w14:textId="1254D9B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1ED59892" w14:textId="60A664F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AAATCAAAATATATTAAATTG</w:t>
            </w:r>
          </w:p>
        </w:tc>
        <w:tc>
          <w:tcPr>
            <w:tcW w:w="1417" w:type="dxa"/>
          </w:tcPr>
          <w:p w14:paraId="7458BBD0" w14:textId="20B8984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5948–5969</w:t>
            </w:r>
          </w:p>
        </w:tc>
      </w:tr>
      <w:tr w:rsidR="001B5768" w:rsidRPr="001B5768" w14:paraId="33E1CE8B" w14:textId="0B2A1034" w:rsidTr="006676CE">
        <w:trPr>
          <w:trHeight w:val="224"/>
        </w:trPr>
        <w:tc>
          <w:tcPr>
            <w:tcW w:w="1587" w:type="dxa"/>
          </w:tcPr>
          <w:p w14:paraId="69272384" w14:textId="2FDAC8B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1</w:t>
            </w:r>
          </w:p>
        </w:tc>
        <w:tc>
          <w:tcPr>
            <w:tcW w:w="2154" w:type="dxa"/>
          </w:tcPr>
          <w:p w14:paraId="1D8A7D36" w14:textId="1263F5D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8-R1</w:t>
            </w:r>
          </w:p>
        </w:tc>
        <w:tc>
          <w:tcPr>
            <w:tcW w:w="1134" w:type="dxa"/>
          </w:tcPr>
          <w:p w14:paraId="64F24D91" w14:textId="5C31045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3E96A26C" w14:textId="4EB78DB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GATTTATACCTARWTTATCWAC</w:t>
            </w:r>
          </w:p>
        </w:tc>
        <w:tc>
          <w:tcPr>
            <w:tcW w:w="1417" w:type="dxa"/>
          </w:tcPr>
          <w:p w14:paraId="67BC5542" w14:textId="50E433B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6617–6639</w:t>
            </w:r>
          </w:p>
        </w:tc>
      </w:tr>
      <w:tr w:rsidR="001B5768" w:rsidRPr="001B5768" w14:paraId="62F9EF1E" w14:textId="3F1FB1EC" w:rsidTr="006676CE">
        <w:trPr>
          <w:trHeight w:val="224"/>
        </w:trPr>
        <w:tc>
          <w:tcPr>
            <w:tcW w:w="1587" w:type="dxa"/>
          </w:tcPr>
          <w:p w14:paraId="78BD8502" w14:textId="2BC2A93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2</w:t>
            </w:r>
          </w:p>
        </w:tc>
        <w:tc>
          <w:tcPr>
            <w:tcW w:w="2154" w:type="dxa"/>
          </w:tcPr>
          <w:p w14:paraId="19A487C1" w14:textId="4BD98CF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9-F1</w:t>
            </w:r>
          </w:p>
        </w:tc>
        <w:tc>
          <w:tcPr>
            <w:tcW w:w="1134" w:type="dxa"/>
          </w:tcPr>
          <w:p w14:paraId="57F8AB7D" w14:textId="5F7F722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79D7B2F9" w14:textId="1A61669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WAHTTCTCTTCAACCYAWATC</w:t>
            </w:r>
          </w:p>
        </w:tc>
        <w:tc>
          <w:tcPr>
            <w:tcW w:w="1417" w:type="dxa"/>
          </w:tcPr>
          <w:p w14:paraId="3DF9889F" w14:textId="6C9570E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6540–6561</w:t>
            </w:r>
          </w:p>
        </w:tc>
      </w:tr>
      <w:tr w:rsidR="001B5768" w:rsidRPr="001B5768" w14:paraId="53D7B73D" w14:textId="28FB0618" w:rsidTr="006676CE">
        <w:trPr>
          <w:trHeight w:val="224"/>
        </w:trPr>
        <w:tc>
          <w:tcPr>
            <w:tcW w:w="1587" w:type="dxa"/>
          </w:tcPr>
          <w:p w14:paraId="29574B0F" w14:textId="54D8A70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2</w:t>
            </w:r>
          </w:p>
        </w:tc>
        <w:tc>
          <w:tcPr>
            <w:tcW w:w="2154" w:type="dxa"/>
          </w:tcPr>
          <w:p w14:paraId="14E74D47" w14:textId="1014595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09-R2</w:t>
            </w:r>
          </w:p>
        </w:tc>
        <w:tc>
          <w:tcPr>
            <w:tcW w:w="1134" w:type="dxa"/>
          </w:tcPr>
          <w:p w14:paraId="088C5392" w14:textId="374B8DD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0A6EB30D" w14:textId="2658284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CTTTATCWACTTTAAGWCA</w:t>
            </w:r>
          </w:p>
        </w:tc>
        <w:tc>
          <w:tcPr>
            <w:tcW w:w="1417" w:type="dxa"/>
          </w:tcPr>
          <w:p w14:paraId="41258163" w14:textId="17FAD6C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7295–7314</w:t>
            </w:r>
          </w:p>
        </w:tc>
      </w:tr>
      <w:tr w:rsidR="001B5768" w:rsidRPr="001B5768" w14:paraId="7069C6AE" w14:textId="56E1956B" w:rsidTr="006676CE">
        <w:trPr>
          <w:trHeight w:val="224"/>
        </w:trPr>
        <w:tc>
          <w:tcPr>
            <w:tcW w:w="1587" w:type="dxa"/>
          </w:tcPr>
          <w:p w14:paraId="159D7DDF" w14:textId="64540CE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3</w:t>
            </w:r>
          </w:p>
        </w:tc>
        <w:tc>
          <w:tcPr>
            <w:tcW w:w="2154" w:type="dxa"/>
          </w:tcPr>
          <w:p w14:paraId="55F29E44" w14:textId="1EB7099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10-F1</w:t>
            </w:r>
          </w:p>
        </w:tc>
        <w:tc>
          <w:tcPr>
            <w:tcW w:w="1134" w:type="dxa"/>
          </w:tcPr>
          <w:p w14:paraId="57AE70C4" w14:textId="22E1D0B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5A28F5C7" w14:textId="3F50D01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CYTTWGAATAAAAYCCAG</w:t>
            </w:r>
          </w:p>
        </w:tc>
        <w:tc>
          <w:tcPr>
            <w:tcW w:w="1417" w:type="dxa"/>
          </w:tcPr>
          <w:p w14:paraId="272E1DA3" w14:textId="73BB773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7043–7061</w:t>
            </w:r>
          </w:p>
        </w:tc>
      </w:tr>
      <w:tr w:rsidR="001B5768" w:rsidRPr="001B5768" w14:paraId="4CF5A4C8" w14:textId="2F33C20B" w:rsidTr="006676CE">
        <w:trPr>
          <w:trHeight w:val="224"/>
        </w:trPr>
        <w:tc>
          <w:tcPr>
            <w:tcW w:w="1587" w:type="dxa"/>
          </w:tcPr>
          <w:p w14:paraId="24F7F6ED" w14:textId="4047D6A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3</w:t>
            </w:r>
          </w:p>
        </w:tc>
        <w:tc>
          <w:tcPr>
            <w:tcW w:w="2154" w:type="dxa"/>
          </w:tcPr>
          <w:p w14:paraId="57C8A35C" w14:textId="782246D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10-R1</w:t>
            </w:r>
          </w:p>
        </w:tc>
        <w:tc>
          <w:tcPr>
            <w:tcW w:w="1134" w:type="dxa"/>
          </w:tcPr>
          <w:p w14:paraId="472FE247" w14:textId="4C0FAF8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1308A02D" w14:textId="5A562AB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ATGGDTTAGGDTTAGTTTCTT</w:t>
            </w:r>
          </w:p>
        </w:tc>
        <w:tc>
          <w:tcPr>
            <w:tcW w:w="1417" w:type="dxa"/>
          </w:tcPr>
          <w:p w14:paraId="6FA7F2F0" w14:textId="3E46262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7764–7785</w:t>
            </w:r>
          </w:p>
        </w:tc>
      </w:tr>
      <w:tr w:rsidR="001B5768" w:rsidRPr="001B5768" w14:paraId="3147E88C" w14:textId="191FE451" w:rsidTr="006676CE">
        <w:trPr>
          <w:trHeight w:val="215"/>
        </w:trPr>
        <w:tc>
          <w:tcPr>
            <w:tcW w:w="1587" w:type="dxa"/>
          </w:tcPr>
          <w:p w14:paraId="06BF5C9C" w14:textId="39C8573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4</w:t>
            </w:r>
          </w:p>
        </w:tc>
        <w:tc>
          <w:tcPr>
            <w:tcW w:w="2154" w:type="dxa"/>
          </w:tcPr>
          <w:p w14:paraId="765078E0" w14:textId="3CB9CAB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11-F1</w:t>
            </w:r>
          </w:p>
        </w:tc>
        <w:tc>
          <w:tcPr>
            <w:tcW w:w="1134" w:type="dxa"/>
          </w:tcPr>
          <w:p w14:paraId="083A3006" w14:textId="10CE963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3B511964" w14:textId="74405AD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AAAAATATAATTTCAWCTHCC</w:t>
            </w:r>
          </w:p>
        </w:tc>
        <w:tc>
          <w:tcPr>
            <w:tcW w:w="1417" w:type="dxa"/>
          </w:tcPr>
          <w:p w14:paraId="7786A61A" w14:textId="5B9D64E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7623–7644</w:t>
            </w:r>
          </w:p>
        </w:tc>
      </w:tr>
      <w:tr w:rsidR="001B5768" w:rsidRPr="001B5768" w14:paraId="29E31A17" w14:textId="039F39DF" w:rsidTr="006676CE">
        <w:trPr>
          <w:trHeight w:val="224"/>
        </w:trPr>
        <w:tc>
          <w:tcPr>
            <w:tcW w:w="1587" w:type="dxa"/>
          </w:tcPr>
          <w:p w14:paraId="2EB106D2" w14:textId="7C0FE2C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4</w:t>
            </w:r>
          </w:p>
        </w:tc>
        <w:tc>
          <w:tcPr>
            <w:tcW w:w="2154" w:type="dxa"/>
          </w:tcPr>
          <w:p w14:paraId="585F7676" w14:textId="4811DF9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11-R2</w:t>
            </w:r>
          </w:p>
        </w:tc>
        <w:tc>
          <w:tcPr>
            <w:tcW w:w="1134" w:type="dxa"/>
          </w:tcPr>
          <w:p w14:paraId="61507457" w14:textId="60661F6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668C27E3" w14:textId="27B9412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AGCTGGDTATAGATTATAT</w:t>
            </w:r>
          </w:p>
        </w:tc>
        <w:tc>
          <w:tcPr>
            <w:tcW w:w="1417" w:type="dxa"/>
          </w:tcPr>
          <w:p w14:paraId="0E7BCE65" w14:textId="5368B72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8348–8367</w:t>
            </w:r>
          </w:p>
        </w:tc>
      </w:tr>
      <w:tr w:rsidR="001B5768" w:rsidRPr="001B5768" w14:paraId="59DF6542" w14:textId="3EA9BCE0" w:rsidTr="006676CE">
        <w:trPr>
          <w:trHeight w:val="224"/>
        </w:trPr>
        <w:tc>
          <w:tcPr>
            <w:tcW w:w="1587" w:type="dxa"/>
          </w:tcPr>
          <w:p w14:paraId="086CAA0B" w14:textId="49D3987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5</w:t>
            </w:r>
          </w:p>
        </w:tc>
        <w:tc>
          <w:tcPr>
            <w:tcW w:w="2154" w:type="dxa"/>
          </w:tcPr>
          <w:p w14:paraId="4BC418A0" w14:textId="4847F4A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1-S12-F2</w:t>
            </w:r>
          </w:p>
        </w:tc>
        <w:tc>
          <w:tcPr>
            <w:tcW w:w="1134" w:type="dxa"/>
          </w:tcPr>
          <w:p w14:paraId="3CF1878B" w14:textId="48CEFD8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18E9BC09" w14:textId="074F8F0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ATTTTTGAYHCCACAAATC</w:t>
            </w:r>
          </w:p>
        </w:tc>
        <w:tc>
          <w:tcPr>
            <w:tcW w:w="1417" w:type="dxa"/>
          </w:tcPr>
          <w:p w14:paraId="10BFC275" w14:textId="01C3741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8154–8174</w:t>
            </w:r>
          </w:p>
        </w:tc>
      </w:tr>
      <w:tr w:rsidR="001B5768" w:rsidRPr="001B5768" w14:paraId="21D50735" w14:textId="2793B741" w:rsidTr="006676CE">
        <w:trPr>
          <w:trHeight w:val="224"/>
        </w:trPr>
        <w:tc>
          <w:tcPr>
            <w:tcW w:w="1587" w:type="dxa"/>
          </w:tcPr>
          <w:p w14:paraId="6A3C7375" w14:textId="700E9CE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5</w:t>
            </w:r>
          </w:p>
        </w:tc>
        <w:tc>
          <w:tcPr>
            <w:tcW w:w="2154" w:type="dxa"/>
          </w:tcPr>
          <w:p w14:paraId="2C265195" w14:textId="644D6E9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ynanthedon-SF15-R1</w:t>
            </w:r>
          </w:p>
        </w:tc>
        <w:tc>
          <w:tcPr>
            <w:tcW w:w="1134" w:type="dxa"/>
          </w:tcPr>
          <w:p w14:paraId="55148131" w14:textId="47E0A80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0EAD1A42" w14:textId="05B586B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TAGATTAAAGTGTTTATGTC</w:t>
            </w:r>
          </w:p>
        </w:tc>
        <w:tc>
          <w:tcPr>
            <w:tcW w:w="1417" w:type="dxa"/>
          </w:tcPr>
          <w:p w14:paraId="68EA0DA8" w14:textId="770868E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8740–8761</w:t>
            </w:r>
          </w:p>
        </w:tc>
      </w:tr>
      <w:tr w:rsidR="001B5768" w:rsidRPr="001B5768" w14:paraId="07630E35" w14:textId="761AC616" w:rsidTr="006676CE">
        <w:trPr>
          <w:trHeight w:val="224"/>
        </w:trPr>
        <w:tc>
          <w:tcPr>
            <w:tcW w:w="1587" w:type="dxa"/>
          </w:tcPr>
          <w:p w14:paraId="04823CB2" w14:textId="45A089A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6</w:t>
            </w:r>
          </w:p>
        </w:tc>
        <w:tc>
          <w:tcPr>
            <w:tcW w:w="2154" w:type="dxa"/>
          </w:tcPr>
          <w:p w14:paraId="135F343C" w14:textId="456829C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1-F1</w:t>
            </w:r>
          </w:p>
        </w:tc>
        <w:tc>
          <w:tcPr>
            <w:tcW w:w="1134" w:type="dxa"/>
          </w:tcPr>
          <w:p w14:paraId="4663A4C8" w14:textId="109A6CF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77B57554" w14:textId="493B33F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TATAATACCHCCAATWAC</w:t>
            </w:r>
          </w:p>
        </w:tc>
        <w:tc>
          <w:tcPr>
            <w:tcW w:w="1417" w:type="dxa"/>
          </w:tcPr>
          <w:p w14:paraId="7C2E34F2" w14:textId="5DA13EC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8668–8686</w:t>
            </w:r>
          </w:p>
        </w:tc>
      </w:tr>
      <w:tr w:rsidR="001B5768" w:rsidRPr="001B5768" w14:paraId="4265AD29" w14:textId="13B22AF7" w:rsidTr="006676CE">
        <w:trPr>
          <w:trHeight w:val="224"/>
        </w:trPr>
        <w:tc>
          <w:tcPr>
            <w:tcW w:w="1587" w:type="dxa"/>
          </w:tcPr>
          <w:p w14:paraId="7E24AFF0" w14:textId="5C257C3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6</w:t>
            </w:r>
          </w:p>
        </w:tc>
        <w:tc>
          <w:tcPr>
            <w:tcW w:w="2154" w:type="dxa"/>
          </w:tcPr>
          <w:p w14:paraId="607E7C3A" w14:textId="1DF6B0F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1-R1</w:t>
            </w:r>
          </w:p>
        </w:tc>
        <w:tc>
          <w:tcPr>
            <w:tcW w:w="1134" w:type="dxa"/>
          </w:tcPr>
          <w:p w14:paraId="6F70A897" w14:textId="0F53B69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50009BCB" w14:textId="57AE8A5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GTTTAATTTTATTAAGAATTTG</w:t>
            </w:r>
          </w:p>
        </w:tc>
        <w:tc>
          <w:tcPr>
            <w:tcW w:w="1417" w:type="dxa"/>
          </w:tcPr>
          <w:p w14:paraId="352713BB" w14:textId="76F406C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9239–9261</w:t>
            </w:r>
          </w:p>
        </w:tc>
      </w:tr>
      <w:tr w:rsidR="001B5768" w:rsidRPr="001B5768" w14:paraId="457E652F" w14:textId="372CCA25" w:rsidTr="006676CE">
        <w:trPr>
          <w:trHeight w:val="224"/>
        </w:trPr>
        <w:tc>
          <w:tcPr>
            <w:tcW w:w="1587" w:type="dxa"/>
          </w:tcPr>
          <w:p w14:paraId="51B0E5BF" w14:textId="368CC19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7</w:t>
            </w:r>
          </w:p>
        </w:tc>
        <w:tc>
          <w:tcPr>
            <w:tcW w:w="2154" w:type="dxa"/>
          </w:tcPr>
          <w:p w14:paraId="0A6AA0CA" w14:textId="5A060EE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2-F1</w:t>
            </w:r>
          </w:p>
        </w:tc>
        <w:tc>
          <w:tcPr>
            <w:tcW w:w="1134" w:type="dxa"/>
          </w:tcPr>
          <w:p w14:paraId="37A7150A" w14:textId="1991B8A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1FDEE831" w14:textId="210BBB9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ATTAAAGTAGGAATTAAWC</w:t>
            </w:r>
          </w:p>
        </w:tc>
        <w:tc>
          <w:tcPr>
            <w:tcW w:w="1417" w:type="dxa"/>
          </w:tcPr>
          <w:p w14:paraId="4C53C5C8" w14:textId="3E421A7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9165–9185</w:t>
            </w:r>
          </w:p>
        </w:tc>
      </w:tr>
      <w:tr w:rsidR="001B5768" w:rsidRPr="001B5768" w14:paraId="3131A887" w14:textId="44D7696A" w:rsidTr="006676CE">
        <w:trPr>
          <w:trHeight w:val="224"/>
        </w:trPr>
        <w:tc>
          <w:tcPr>
            <w:tcW w:w="1587" w:type="dxa"/>
          </w:tcPr>
          <w:p w14:paraId="1CFC9D8F" w14:textId="410CBCE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7</w:t>
            </w:r>
          </w:p>
        </w:tc>
        <w:tc>
          <w:tcPr>
            <w:tcW w:w="2154" w:type="dxa"/>
          </w:tcPr>
          <w:p w14:paraId="2235367E" w14:textId="2251A39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2-R2</w:t>
            </w:r>
          </w:p>
        </w:tc>
        <w:tc>
          <w:tcPr>
            <w:tcW w:w="1134" w:type="dxa"/>
          </w:tcPr>
          <w:p w14:paraId="6E783472" w14:textId="0665655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1480EDDB" w14:textId="5F32FB5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AATTTTGGAGATTATWGAT</w:t>
            </w:r>
          </w:p>
        </w:tc>
        <w:tc>
          <w:tcPr>
            <w:tcW w:w="1417" w:type="dxa"/>
          </w:tcPr>
          <w:p w14:paraId="16F3E698" w14:textId="2EDC1D2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9918–9937</w:t>
            </w:r>
          </w:p>
        </w:tc>
      </w:tr>
      <w:tr w:rsidR="001B5768" w:rsidRPr="001B5768" w14:paraId="2364763E" w14:textId="25E21BF4" w:rsidTr="006676CE">
        <w:trPr>
          <w:trHeight w:val="224"/>
        </w:trPr>
        <w:tc>
          <w:tcPr>
            <w:tcW w:w="1587" w:type="dxa"/>
          </w:tcPr>
          <w:p w14:paraId="591AFED6" w14:textId="6535880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8</w:t>
            </w:r>
          </w:p>
        </w:tc>
        <w:tc>
          <w:tcPr>
            <w:tcW w:w="2154" w:type="dxa"/>
          </w:tcPr>
          <w:p w14:paraId="7BAF2FA1" w14:textId="48142BC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3-F1</w:t>
            </w:r>
          </w:p>
        </w:tc>
        <w:tc>
          <w:tcPr>
            <w:tcW w:w="1134" w:type="dxa"/>
          </w:tcPr>
          <w:p w14:paraId="0AC3362B" w14:textId="7AED747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7E01BAB4" w14:textId="70E7C29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CTAAAGCHCCYTCACAAAC</w:t>
            </w:r>
          </w:p>
        </w:tc>
        <w:tc>
          <w:tcPr>
            <w:tcW w:w="1417" w:type="dxa"/>
          </w:tcPr>
          <w:p w14:paraId="6E572519" w14:textId="0F49F8B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9610–9629</w:t>
            </w:r>
          </w:p>
        </w:tc>
      </w:tr>
      <w:tr w:rsidR="001B5768" w:rsidRPr="001B5768" w14:paraId="64AE0320" w14:textId="20371889" w:rsidTr="006676CE">
        <w:trPr>
          <w:trHeight w:val="224"/>
        </w:trPr>
        <w:tc>
          <w:tcPr>
            <w:tcW w:w="1587" w:type="dxa"/>
          </w:tcPr>
          <w:p w14:paraId="6018DCE6" w14:textId="1F4FB57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8</w:t>
            </w:r>
          </w:p>
        </w:tc>
        <w:tc>
          <w:tcPr>
            <w:tcW w:w="2154" w:type="dxa"/>
          </w:tcPr>
          <w:p w14:paraId="34DF3C1F" w14:textId="64DCE17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3-R2</w:t>
            </w:r>
          </w:p>
        </w:tc>
        <w:tc>
          <w:tcPr>
            <w:tcW w:w="1134" w:type="dxa"/>
          </w:tcPr>
          <w:p w14:paraId="73123F8F" w14:textId="0299425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1E1D4A09" w14:textId="57DF0C5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GTAAATCAATTAAWGATCYAT</w:t>
            </w:r>
          </w:p>
        </w:tc>
        <w:tc>
          <w:tcPr>
            <w:tcW w:w="1417" w:type="dxa"/>
          </w:tcPr>
          <w:p w14:paraId="7CB4FB56" w14:textId="18755F8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0580–10601</w:t>
            </w:r>
          </w:p>
        </w:tc>
      </w:tr>
      <w:tr w:rsidR="001B5768" w:rsidRPr="001B5768" w14:paraId="02A1CED5" w14:textId="461AFB97" w:rsidTr="006676CE">
        <w:trPr>
          <w:trHeight w:val="224"/>
        </w:trPr>
        <w:tc>
          <w:tcPr>
            <w:tcW w:w="1587" w:type="dxa"/>
          </w:tcPr>
          <w:p w14:paraId="02BAC3E3" w14:textId="50C6B22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9</w:t>
            </w:r>
          </w:p>
        </w:tc>
        <w:tc>
          <w:tcPr>
            <w:tcW w:w="2154" w:type="dxa"/>
          </w:tcPr>
          <w:p w14:paraId="51F98619" w14:textId="6C35118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4-F2</w:t>
            </w:r>
          </w:p>
        </w:tc>
        <w:tc>
          <w:tcPr>
            <w:tcW w:w="1134" w:type="dxa"/>
          </w:tcPr>
          <w:p w14:paraId="6C9A547C" w14:textId="4C91A52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77A7FD00" w14:textId="75F6866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NTCAAGAATTGCHTCWAATG</w:t>
            </w:r>
          </w:p>
        </w:tc>
        <w:tc>
          <w:tcPr>
            <w:tcW w:w="1417" w:type="dxa"/>
          </w:tcPr>
          <w:p w14:paraId="1432B8AF" w14:textId="1220D63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0169–10189</w:t>
            </w:r>
          </w:p>
        </w:tc>
      </w:tr>
      <w:tr w:rsidR="001B5768" w:rsidRPr="001B5768" w14:paraId="2250DEF5" w14:textId="78E3C978" w:rsidTr="006676CE">
        <w:trPr>
          <w:trHeight w:val="224"/>
        </w:trPr>
        <w:tc>
          <w:tcPr>
            <w:tcW w:w="1587" w:type="dxa"/>
          </w:tcPr>
          <w:p w14:paraId="14886F2A" w14:textId="1676879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19</w:t>
            </w:r>
          </w:p>
        </w:tc>
        <w:tc>
          <w:tcPr>
            <w:tcW w:w="2154" w:type="dxa"/>
          </w:tcPr>
          <w:p w14:paraId="511D5110" w14:textId="32A46A7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4-R1</w:t>
            </w:r>
          </w:p>
        </w:tc>
        <w:tc>
          <w:tcPr>
            <w:tcW w:w="1134" w:type="dxa"/>
          </w:tcPr>
          <w:p w14:paraId="6CBBA322" w14:textId="0A794B1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756E44C3" w14:textId="7CB798B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ATATTTGTCCYCAAGGTA</w:t>
            </w:r>
          </w:p>
        </w:tc>
        <w:tc>
          <w:tcPr>
            <w:tcW w:w="1417" w:type="dxa"/>
          </w:tcPr>
          <w:p w14:paraId="55B4EDC3" w14:textId="60BC6A8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0934–10952</w:t>
            </w:r>
          </w:p>
        </w:tc>
      </w:tr>
      <w:tr w:rsidR="001B5768" w:rsidRPr="001B5768" w14:paraId="545D3125" w14:textId="191244B5" w:rsidTr="006676CE">
        <w:trPr>
          <w:trHeight w:val="224"/>
        </w:trPr>
        <w:tc>
          <w:tcPr>
            <w:tcW w:w="1587" w:type="dxa"/>
          </w:tcPr>
          <w:p w14:paraId="1386290F" w14:textId="098BE52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0</w:t>
            </w:r>
          </w:p>
        </w:tc>
        <w:tc>
          <w:tcPr>
            <w:tcW w:w="2154" w:type="dxa"/>
          </w:tcPr>
          <w:p w14:paraId="1CE1E5F0" w14:textId="10A6C85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5-F2</w:t>
            </w:r>
          </w:p>
        </w:tc>
        <w:tc>
          <w:tcPr>
            <w:tcW w:w="1134" w:type="dxa"/>
          </w:tcPr>
          <w:p w14:paraId="213EF896" w14:textId="6A43A41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07D36883" w14:textId="35E1A406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ATHTHCATATTGGACGAGG</w:t>
            </w:r>
          </w:p>
        </w:tc>
        <w:tc>
          <w:tcPr>
            <w:tcW w:w="1417" w:type="dxa"/>
          </w:tcPr>
          <w:p w14:paraId="6CE298AF" w14:textId="71A159F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0819–10838</w:t>
            </w:r>
          </w:p>
        </w:tc>
      </w:tr>
      <w:tr w:rsidR="001B5768" w:rsidRPr="001B5768" w14:paraId="368464BF" w14:textId="4C0875F9" w:rsidTr="006676CE">
        <w:trPr>
          <w:trHeight w:val="224"/>
        </w:trPr>
        <w:tc>
          <w:tcPr>
            <w:tcW w:w="1587" w:type="dxa"/>
          </w:tcPr>
          <w:p w14:paraId="16334431" w14:textId="5F94130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0</w:t>
            </w:r>
          </w:p>
        </w:tc>
        <w:tc>
          <w:tcPr>
            <w:tcW w:w="2154" w:type="dxa"/>
          </w:tcPr>
          <w:p w14:paraId="47CBC6EB" w14:textId="00F15B4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5-R2</w:t>
            </w:r>
          </w:p>
        </w:tc>
        <w:tc>
          <w:tcPr>
            <w:tcW w:w="1134" w:type="dxa"/>
          </w:tcPr>
          <w:p w14:paraId="6F9B0B45" w14:textId="3FFB49F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2A0C5778" w14:textId="59A6F46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CAATTCAWGTTAATAAAAT</w:t>
            </w:r>
          </w:p>
        </w:tc>
        <w:tc>
          <w:tcPr>
            <w:tcW w:w="1417" w:type="dxa"/>
          </w:tcPr>
          <w:p w14:paraId="7BA2A9CB" w14:textId="352F0DF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1533–11552</w:t>
            </w:r>
          </w:p>
        </w:tc>
      </w:tr>
      <w:tr w:rsidR="001B5768" w:rsidRPr="001B5768" w14:paraId="14AACA5D" w14:textId="2A58D6DF" w:rsidTr="006676CE">
        <w:trPr>
          <w:trHeight w:val="224"/>
        </w:trPr>
        <w:tc>
          <w:tcPr>
            <w:tcW w:w="1587" w:type="dxa"/>
          </w:tcPr>
          <w:p w14:paraId="1019B82D" w14:textId="23B3A80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1</w:t>
            </w:r>
          </w:p>
        </w:tc>
        <w:tc>
          <w:tcPr>
            <w:tcW w:w="2154" w:type="dxa"/>
          </w:tcPr>
          <w:p w14:paraId="45BB4015" w14:textId="59541E7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6-F2</w:t>
            </w:r>
          </w:p>
        </w:tc>
        <w:tc>
          <w:tcPr>
            <w:tcW w:w="1134" w:type="dxa"/>
          </w:tcPr>
          <w:p w14:paraId="3B964623" w14:textId="2652793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0F0D84C2" w14:textId="2B74FE93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CHCCHRTTCATATTCAACC</w:t>
            </w:r>
          </w:p>
        </w:tc>
        <w:tc>
          <w:tcPr>
            <w:tcW w:w="1417" w:type="dxa"/>
          </w:tcPr>
          <w:p w14:paraId="2D37E1E2" w14:textId="4242C2B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1326–11345</w:t>
            </w:r>
          </w:p>
        </w:tc>
      </w:tr>
      <w:tr w:rsidR="001B5768" w:rsidRPr="001B5768" w14:paraId="274F6847" w14:textId="53E16FC5" w:rsidTr="006676CE">
        <w:trPr>
          <w:trHeight w:val="224"/>
        </w:trPr>
        <w:tc>
          <w:tcPr>
            <w:tcW w:w="1587" w:type="dxa"/>
          </w:tcPr>
          <w:p w14:paraId="77221AFD" w14:textId="5F35D7A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1</w:t>
            </w:r>
          </w:p>
        </w:tc>
        <w:tc>
          <w:tcPr>
            <w:tcW w:w="2154" w:type="dxa"/>
          </w:tcPr>
          <w:p w14:paraId="72724781" w14:textId="132541E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6-R2</w:t>
            </w:r>
          </w:p>
        </w:tc>
        <w:tc>
          <w:tcPr>
            <w:tcW w:w="1134" w:type="dxa"/>
          </w:tcPr>
          <w:p w14:paraId="252E19C6" w14:textId="45018BB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749F88C8" w14:textId="2F48752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CTGAAACTAATCGAACTC</w:t>
            </w:r>
          </w:p>
        </w:tc>
        <w:tc>
          <w:tcPr>
            <w:tcW w:w="1417" w:type="dxa"/>
          </w:tcPr>
          <w:p w14:paraId="0A89BC26" w14:textId="2999651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2022–12040</w:t>
            </w:r>
          </w:p>
        </w:tc>
      </w:tr>
      <w:tr w:rsidR="001B5768" w:rsidRPr="001B5768" w14:paraId="4B4FD628" w14:textId="6103C0A4" w:rsidTr="006676CE">
        <w:trPr>
          <w:trHeight w:val="224"/>
        </w:trPr>
        <w:tc>
          <w:tcPr>
            <w:tcW w:w="1587" w:type="dxa"/>
          </w:tcPr>
          <w:p w14:paraId="2C603CF1" w14:textId="3AE2CE4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2</w:t>
            </w:r>
          </w:p>
        </w:tc>
        <w:tc>
          <w:tcPr>
            <w:tcW w:w="2154" w:type="dxa"/>
          </w:tcPr>
          <w:p w14:paraId="030EB887" w14:textId="2C59422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7-F2</w:t>
            </w:r>
          </w:p>
        </w:tc>
        <w:tc>
          <w:tcPr>
            <w:tcW w:w="1134" w:type="dxa"/>
          </w:tcPr>
          <w:p w14:paraId="66C9D7C0" w14:textId="675B0AE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6866D03E" w14:textId="3CDB129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AAGCAAATCCCCCTCTTC</w:t>
            </w:r>
          </w:p>
        </w:tc>
        <w:tc>
          <w:tcPr>
            <w:tcW w:w="1417" w:type="dxa"/>
          </w:tcPr>
          <w:p w14:paraId="68022E50" w14:textId="323A7EA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1946–11964</w:t>
            </w:r>
          </w:p>
        </w:tc>
      </w:tr>
      <w:tr w:rsidR="001B5768" w:rsidRPr="001B5768" w14:paraId="5EFAF9C7" w14:textId="36B7B1FE" w:rsidTr="006676CE">
        <w:trPr>
          <w:trHeight w:val="224"/>
        </w:trPr>
        <w:tc>
          <w:tcPr>
            <w:tcW w:w="1587" w:type="dxa"/>
          </w:tcPr>
          <w:p w14:paraId="50D78B21" w14:textId="3B966A8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2</w:t>
            </w:r>
          </w:p>
        </w:tc>
        <w:tc>
          <w:tcPr>
            <w:tcW w:w="2154" w:type="dxa"/>
          </w:tcPr>
          <w:p w14:paraId="78015F94" w14:textId="7E85B05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7-R2</w:t>
            </w:r>
          </w:p>
        </w:tc>
        <w:tc>
          <w:tcPr>
            <w:tcW w:w="1134" w:type="dxa"/>
          </w:tcPr>
          <w:p w14:paraId="67BCB4DD" w14:textId="2ABD5A8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4D73651D" w14:textId="79336AC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TGAGTTCAAACCGGTGTRA</w:t>
            </w:r>
          </w:p>
        </w:tc>
        <w:tc>
          <w:tcPr>
            <w:tcW w:w="1417" w:type="dxa"/>
          </w:tcPr>
          <w:p w14:paraId="40342B93" w14:textId="4801A38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2827–12846</w:t>
            </w:r>
          </w:p>
        </w:tc>
      </w:tr>
      <w:tr w:rsidR="001B5768" w:rsidRPr="001B5768" w14:paraId="054DF9DB" w14:textId="2C787920" w:rsidTr="006676CE">
        <w:trPr>
          <w:trHeight w:val="224"/>
        </w:trPr>
        <w:tc>
          <w:tcPr>
            <w:tcW w:w="1587" w:type="dxa"/>
          </w:tcPr>
          <w:p w14:paraId="5D4D24E0" w14:textId="691B38E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3</w:t>
            </w:r>
          </w:p>
        </w:tc>
        <w:tc>
          <w:tcPr>
            <w:tcW w:w="2154" w:type="dxa"/>
          </w:tcPr>
          <w:p w14:paraId="738CA08E" w14:textId="3430348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8-F1</w:t>
            </w:r>
          </w:p>
        </w:tc>
        <w:tc>
          <w:tcPr>
            <w:tcW w:w="1134" w:type="dxa"/>
          </w:tcPr>
          <w:p w14:paraId="74F85919" w14:textId="3D47433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767F1B79" w14:textId="1B29BD1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TCTAATAAAGTTAAAAAAGC</w:t>
            </w:r>
          </w:p>
        </w:tc>
        <w:tc>
          <w:tcPr>
            <w:tcW w:w="1417" w:type="dxa"/>
          </w:tcPr>
          <w:p w14:paraId="24CB887C" w14:textId="279D4BA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2540–12559</w:t>
            </w:r>
          </w:p>
        </w:tc>
      </w:tr>
      <w:tr w:rsidR="001B5768" w:rsidRPr="001B5768" w14:paraId="2B737C7B" w14:textId="2F3FB7F1" w:rsidTr="006676CE">
        <w:trPr>
          <w:trHeight w:val="224"/>
        </w:trPr>
        <w:tc>
          <w:tcPr>
            <w:tcW w:w="1587" w:type="dxa"/>
          </w:tcPr>
          <w:p w14:paraId="1B76F4A4" w14:textId="299CBAB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3</w:t>
            </w:r>
          </w:p>
        </w:tc>
        <w:tc>
          <w:tcPr>
            <w:tcW w:w="2154" w:type="dxa"/>
          </w:tcPr>
          <w:p w14:paraId="3D940641" w14:textId="38159A5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2-S08-R2</w:t>
            </w:r>
          </w:p>
        </w:tc>
        <w:tc>
          <w:tcPr>
            <w:tcW w:w="1134" w:type="dxa"/>
          </w:tcPr>
          <w:p w14:paraId="72C0BACF" w14:textId="71E9673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66CB972D" w14:textId="772DE21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ACTTGTTTATCAAAAACATGTC</w:t>
            </w:r>
          </w:p>
        </w:tc>
        <w:tc>
          <w:tcPr>
            <w:tcW w:w="1417" w:type="dxa"/>
          </w:tcPr>
          <w:p w14:paraId="3A80698D" w14:textId="552D43B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3357–13379</w:t>
            </w:r>
          </w:p>
        </w:tc>
      </w:tr>
      <w:tr w:rsidR="001B5768" w:rsidRPr="001B5768" w14:paraId="6BFD40D7" w14:textId="6B5E0742" w:rsidTr="006676CE">
        <w:trPr>
          <w:trHeight w:val="224"/>
        </w:trPr>
        <w:tc>
          <w:tcPr>
            <w:tcW w:w="1587" w:type="dxa"/>
          </w:tcPr>
          <w:p w14:paraId="087B3A14" w14:textId="56E0477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4</w:t>
            </w:r>
          </w:p>
        </w:tc>
        <w:tc>
          <w:tcPr>
            <w:tcW w:w="2154" w:type="dxa"/>
          </w:tcPr>
          <w:p w14:paraId="7A6FB800" w14:textId="71F9519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2-F1</w:t>
            </w:r>
          </w:p>
        </w:tc>
        <w:tc>
          <w:tcPr>
            <w:tcW w:w="1134" w:type="dxa"/>
          </w:tcPr>
          <w:p w14:paraId="2AF2D4AF" w14:textId="2229C6EE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40D5FAA4" w14:textId="349DCE5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TATGCTACCTTTGTACAGTC</w:t>
            </w:r>
          </w:p>
        </w:tc>
        <w:tc>
          <w:tcPr>
            <w:tcW w:w="1417" w:type="dxa"/>
          </w:tcPr>
          <w:p w14:paraId="1149624B" w14:textId="19B1C57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3273–13294</w:t>
            </w:r>
          </w:p>
        </w:tc>
      </w:tr>
      <w:tr w:rsidR="001B5768" w:rsidRPr="001B5768" w14:paraId="6845F060" w14:textId="474C9FB4" w:rsidTr="006676CE">
        <w:trPr>
          <w:trHeight w:val="224"/>
        </w:trPr>
        <w:tc>
          <w:tcPr>
            <w:tcW w:w="1587" w:type="dxa"/>
          </w:tcPr>
          <w:p w14:paraId="6DAD5B15" w14:textId="77054D3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4</w:t>
            </w:r>
          </w:p>
        </w:tc>
        <w:tc>
          <w:tcPr>
            <w:tcW w:w="2154" w:type="dxa"/>
          </w:tcPr>
          <w:p w14:paraId="2E8C32E2" w14:textId="73B45B1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2-R1</w:t>
            </w:r>
          </w:p>
        </w:tc>
        <w:tc>
          <w:tcPr>
            <w:tcW w:w="1134" w:type="dxa"/>
          </w:tcPr>
          <w:p w14:paraId="5388E47D" w14:textId="37C16E68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45B267D3" w14:textId="3098C25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GTATTTCATTTACATTGAAAAGA</w:t>
            </w:r>
          </w:p>
        </w:tc>
        <w:tc>
          <w:tcPr>
            <w:tcW w:w="1417" w:type="dxa"/>
          </w:tcPr>
          <w:p w14:paraId="619788AA" w14:textId="67F4B29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4038–14060</w:t>
            </w:r>
          </w:p>
        </w:tc>
      </w:tr>
      <w:tr w:rsidR="001B5768" w:rsidRPr="001B5768" w14:paraId="7B790C8F" w14:textId="0D62DE84" w:rsidTr="006676CE">
        <w:trPr>
          <w:trHeight w:val="224"/>
        </w:trPr>
        <w:tc>
          <w:tcPr>
            <w:tcW w:w="1587" w:type="dxa"/>
          </w:tcPr>
          <w:p w14:paraId="5E239433" w14:textId="2A272B0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lastRenderedPageBreak/>
              <w:t>SF25</w:t>
            </w:r>
          </w:p>
        </w:tc>
        <w:tc>
          <w:tcPr>
            <w:tcW w:w="2154" w:type="dxa"/>
          </w:tcPr>
          <w:p w14:paraId="15F95600" w14:textId="6B33987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3-F3</w:t>
            </w:r>
          </w:p>
        </w:tc>
        <w:tc>
          <w:tcPr>
            <w:tcW w:w="1134" w:type="dxa"/>
          </w:tcPr>
          <w:p w14:paraId="1964FFF1" w14:textId="51BD0194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52BB6E08" w14:textId="69C9CB10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TCTGATACACAAGATAC</w:t>
            </w:r>
          </w:p>
        </w:tc>
        <w:tc>
          <w:tcPr>
            <w:tcW w:w="1417" w:type="dxa"/>
          </w:tcPr>
          <w:p w14:paraId="24FF31FD" w14:textId="2CB0C57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3853–13870</w:t>
            </w:r>
          </w:p>
        </w:tc>
      </w:tr>
      <w:tr w:rsidR="001B5768" w:rsidRPr="001B5768" w14:paraId="6520BAAA" w14:textId="6D2D8E0D" w:rsidTr="006676CE">
        <w:trPr>
          <w:trHeight w:val="224"/>
        </w:trPr>
        <w:tc>
          <w:tcPr>
            <w:tcW w:w="1587" w:type="dxa"/>
          </w:tcPr>
          <w:p w14:paraId="6DE3BA1D" w14:textId="200A60D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5</w:t>
            </w:r>
          </w:p>
        </w:tc>
        <w:tc>
          <w:tcPr>
            <w:tcW w:w="2154" w:type="dxa"/>
          </w:tcPr>
          <w:p w14:paraId="5467E797" w14:textId="795501A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3-R3</w:t>
            </w:r>
          </w:p>
        </w:tc>
        <w:tc>
          <w:tcPr>
            <w:tcW w:w="1134" w:type="dxa"/>
          </w:tcPr>
          <w:p w14:paraId="312C6BD7" w14:textId="5AF27E61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</w:tcPr>
          <w:p w14:paraId="1031E4BC" w14:textId="0DAA9F0C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CCAGCAGTTGCGGTTAAAC</w:t>
            </w:r>
          </w:p>
        </w:tc>
        <w:tc>
          <w:tcPr>
            <w:tcW w:w="1417" w:type="dxa"/>
          </w:tcPr>
          <w:p w14:paraId="07AF6C15" w14:textId="78A67B0D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4714–14732</w:t>
            </w:r>
          </w:p>
        </w:tc>
      </w:tr>
      <w:tr w:rsidR="001B5768" w:rsidRPr="001B5768" w14:paraId="7BFBE250" w14:textId="6FD20FB5" w:rsidTr="006676CE">
        <w:trPr>
          <w:trHeight w:val="224"/>
        </w:trPr>
        <w:tc>
          <w:tcPr>
            <w:tcW w:w="1587" w:type="dxa"/>
          </w:tcPr>
          <w:p w14:paraId="33A5F8B4" w14:textId="39BA4B1A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6</w:t>
            </w:r>
          </w:p>
        </w:tc>
        <w:tc>
          <w:tcPr>
            <w:tcW w:w="2154" w:type="dxa"/>
          </w:tcPr>
          <w:p w14:paraId="0142EF48" w14:textId="52B784C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LF03-S04-F2</w:t>
            </w:r>
          </w:p>
        </w:tc>
        <w:tc>
          <w:tcPr>
            <w:tcW w:w="1134" w:type="dxa"/>
          </w:tcPr>
          <w:p w14:paraId="7FE2411E" w14:textId="16D5C9F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686" w:type="dxa"/>
          </w:tcPr>
          <w:p w14:paraId="25E9234C" w14:textId="7EFD823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TTTTTATTAAATTAAAATTTCAC</w:t>
            </w:r>
          </w:p>
        </w:tc>
        <w:tc>
          <w:tcPr>
            <w:tcW w:w="1417" w:type="dxa"/>
          </w:tcPr>
          <w:p w14:paraId="68B187CA" w14:textId="0EB40292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14618–14642</w:t>
            </w:r>
          </w:p>
        </w:tc>
      </w:tr>
      <w:tr w:rsidR="001B5768" w:rsidRPr="001B5768" w14:paraId="4972E1A4" w14:textId="7DB34617" w:rsidTr="006676CE">
        <w:trPr>
          <w:trHeight w:val="224"/>
        </w:trPr>
        <w:tc>
          <w:tcPr>
            <w:tcW w:w="1587" w:type="dxa"/>
            <w:tcBorders>
              <w:bottom w:val="single" w:sz="4" w:space="0" w:color="auto"/>
            </w:tcBorders>
          </w:tcPr>
          <w:p w14:paraId="3326742A" w14:textId="52EADAB9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F26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5433790" w14:textId="4EA5A045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Synanthedon-SF26-R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B77404" w14:textId="22B2E67F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EEA9C17" w14:textId="535D8037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ATACTTTATTTACCCTATCA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94EE45" w14:textId="097A787B" w:rsidR="006676CE" w:rsidRPr="001B5768" w:rsidRDefault="006676CE" w:rsidP="006676CE">
            <w:pPr>
              <w:rPr>
                <w:rFonts w:ascii="Times New Roman" w:hAnsi="Times New Roman" w:cs="Times New Roman"/>
                <w:szCs w:val="20"/>
              </w:rPr>
            </w:pPr>
            <w:r w:rsidRPr="001B5768">
              <w:rPr>
                <w:rFonts w:ascii="Times New Roman" w:hAnsi="Times New Roman" w:cs="Times New Roman"/>
                <w:szCs w:val="20"/>
              </w:rPr>
              <w:t>245–265</w:t>
            </w:r>
          </w:p>
        </w:tc>
      </w:tr>
    </w:tbl>
    <w:p w14:paraId="124892DD" w14:textId="0DA2F7BF" w:rsidR="005F656E" w:rsidRPr="001B5768" w:rsidRDefault="006676CE" w:rsidP="001426D0">
      <w:pPr>
        <w:spacing w:after="0"/>
        <w:rPr>
          <w:rFonts w:ascii="Times New Roman" w:hAnsi="Times New Roman" w:cs="Times New Roman"/>
          <w:szCs w:val="20"/>
        </w:rPr>
      </w:pPr>
      <w:proofErr w:type="spellStart"/>
      <w:r w:rsidRPr="001B5768">
        <w:rPr>
          <w:rFonts w:ascii="Times New Roman" w:hAnsi="Times New Roman" w:cs="Times New Roman"/>
          <w:kern w:val="0"/>
          <w:vertAlign w:val="superscript"/>
        </w:rPr>
        <w:t>a</w:t>
      </w:r>
      <w:r w:rsidRPr="001B5768">
        <w:rPr>
          <w:rFonts w:ascii="Times New Roman" w:hAnsi="Times New Roman" w:cs="Times New Roman"/>
          <w:kern w:val="0"/>
        </w:rPr>
        <w:t>Most</w:t>
      </w:r>
      <w:proofErr w:type="spellEnd"/>
      <w:r w:rsidRPr="001B5768">
        <w:rPr>
          <w:rFonts w:ascii="Times New Roman" w:hAnsi="Times New Roman" w:cs="Times New Roman"/>
          <w:kern w:val="0"/>
        </w:rPr>
        <w:t xml:space="preserve"> primers were adapted from Kim et al. (2012), but </w:t>
      </w:r>
      <w:r w:rsidRPr="001B5768">
        <w:rPr>
          <w:rFonts w:ascii="Times New Roman" w:hAnsi="Times New Roman" w:cs="Times New Roman"/>
          <w:kern w:val="0"/>
          <w:szCs w:val="20"/>
        </w:rPr>
        <w:t xml:space="preserve">Synanthedon-LF1-F1, Synanthedon-LF1-R1, Synanthedon-SF15-R1, and Synanthedon-SF26-R1 were newly designed in this study using available </w:t>
      </w:r>
      <w:proofErr w:type="spellStart"/>
      <w:r w:rsidRPr="001B5768">
        <w:rPr>
          <w:rFonts w:ascii="Times New Roman" w:eastAsia="바탕" w:hAnsi="Times New Roman" w:cs="Times New Roman"/>
          <w:i/>
          <w:kern w:val="0"/>
          <w:szCs w:val="20"/>
        </w:rPr>
        <w:t>Synanthedon</w:t>
      </w:r>
      <w:proofErr w:type="spellEnd"/>
      <w:r w:rsidRPr="001B5768">
        <w:rPr>
          <w:rFonts w:ascii="Times New Roman" w:eastAsia="바탕" w:hAnsi="Times New Roman" w:cs="Times New Roman"/>
          <w:i/>
          <w:kern w:val="0"/>
          <w:szCs w:val="20"/>
        </w:rPr>
        <w:t xml:space="preserve"> </w:t>
      </w:r>
      <w:r w:rsidRPr="001B5768">
        <w:rPr>
          <w:rFonts w:ascii="Times New Roman" w:eastAsia="바탕" w:hAnsi="Times New Roman" w:cs="Times New Roman"/>
          <w:kern w:val="0"/>
          <w:szCs w:val="20"/>
        </w:rPr>
        <w:t xml:space="preserve">mitochondrial genome sequences. </w:t>
      </w:r>
      <w:proofErr w:type="spellStart"/>
      <w:r w:rsidRPr="001B5768">
        <w:rPr>
          <w:rFonts w:ascii="Times New Roman" w:hAnsi="Times New Roman" w:cs="Times New Roman"/>
          <w:kern w:val="0"/>
          <w:vertAlign w:val="superscript"/>
        </w:rPr>
        <w:t>b</w:t>
      </w:r>
      <w:r w:rsidRPr="001B5768">
        <w:rPr>
          <w:rFonts w:ascii="Times New Roman" w:hAnsi="Times New Roman" w:cs="Times New Roman"/>
          <w:kern w:val="0"/>
        </w:rPr>
        <w:t>F</w:t>
      </w:r>
      <w:proofErr w:type="spellEnd"/>
      <w:r w:rsidRPr="001B5768">
        <w:rPr>
          <w:rFonts w:ascii="Times New Roman" w:hAnsi="Times New Roman" w:cs="Times New Roman"/>
          <w:kern w:val="0"/>
        </w:rPr>
        <w:t xml:space="preserve"> and R indicate forward and reverse primers, respectively. </w:t>
      </w:r>
      <w:proofErr w:type="spellStart"/>
      <w:r w:rsidRPr="001B5768">
        <w:rPr>
          <w:rFonts w:ascii="Times New Roman" w:hAnsi="Times New Roman" w:cs="Times New Roman"/>
          <w:kern w:val="0"/>
          <w:szCs w:val="20"/>
          <w:vertAlign w:val="superscript"/>
        </w:rPr>
        <w:t>c</w:t>
      </w:r>
      <w:r w:rsidRPr="001B5768">
        <w:rPr>
          <w:rFonts w:ascii="Times New Roman" w:hAnsi="Times New Roman" w:cs="Times New Roman"/>
          <w:kern w:val="0"/>
          <w:szCs w:val="20"/>
        </w:rPr>
        <w:t>Nucleotide</w:t>
      </w:r>
      <w:proofErr w:type="spellEnd"/>
      <w:r w:rsidRPr="001B5768">
        <w:rPr>
          <w:rFonts w:ascii="Times New Roman" w:hAnsi="Times New Roman" w:cs="Times New Roman"/>
          <w:kern w:val="0"/>
          <w:szCs w:val="20"/>
        </w:rPr>
        <w:t xml:space="preserve"> ranges are based on </w:t>
      </w:r>
      <w:proofErr w:type="spellStart"/>
      <w:r w:rsidRPr="001B5768">
        <w:rPr>
          <w:rFonts w:ascii="Times New Roman" w:eastAsia="바탕" w:hAnsi="Times New Roman" w:cs="Times New Roman"/>
          <w:i/>
          <w:kern w:val="0"/>
          <w:szCs w:val="20"/>
        </w:rPr>
        <w:t>Synanthedon</w:t>
      </w:r>
      <w:proofErr w:type="spellEnd"/>
      <w:r w:rsidRPr="001B5768">
        <w:rPr>
          <w:rFonts w:ascii="Times New Roman" w:eastAsia="바탕" w:hAnsi="Times New Roman" w:cs="Times New Roman"/>
          <w:i/>
          <w:kern w:val="0"/>
          <w:szCs w:val="20"/>
        </w:rPr>
        <w:t xml:space="preserve"> </w:t>
      </w:r>
      <w:proofErr w:type="spellStart"/>
      <w:r w:rsidRPr="001B5768">
        <w:rPr>
          <w:rFonts w:ascii="Times New Roman" w:eastAsia="바탕" w:hAnsi="Times New Roman" w:cs="Times New Roman"/>
          <w:i/>
          <w:kern w:val="0"/>
          <w:szCs w:val="20"/>
        </w:rPr>
        <w:t>namdoelegans</w:t>
      </w:r>
      <w:proofErr w:type="spellEnd"/>
      <w:r w:rsidRPr="001B5768">
        <w:rPr>
          <w:rFonts w:ascii="Times New Roman" w:eastAsia="바탕" w:hAnsi="Times New Roman" w:cs="Times New Roman"/>
          <w:iCs/>
          <w:kern w:val="0"/>
          <w:szCs w:val="20"/>
        </w:rPr>
        <w:t>’</w:t>
      </w:r>
      <w:r w:rsidRPr="001B5768">
        <w:rPr>
          <w:rFonts w:ascii="Times New Roman" w:eastAsia="바탕" w:hAnsi="Times New Roman" w:cs="Times New Roman"/>
          <w:kern w:val="0"/>
          <w:szCs w:val="20"/>
        </w:rPr>
        <w:t xml:space="preserve"> </w:t>
      </w:r>
      <w:r w:rsidRPr="001B5768">
        <w:rPr>
          <w:rFonts w:ascii="Times New Roman" w:hAnsi="Times New Roman" w:cs="Times New Roman"/>
          <w:kern w:val="0"/>
          <w:szCs w:val="20"/>
        </w:rPr>
        <w:t>mitochondrial genome</w:t>
      </w:r>
      <w:r w:rsidR="00255C85" w:rsidRPr="001B5768">
        <w:rPr>
          <w:rFonts w:ascii="Times New Roman" w:hAnsi="Times New Roman" w:cs="Times New Roman"/>
          <w:szCs w:val="20"/>
        </w:rPr>
        <w:t>.</w:t>
      </w:r>
    </w:p>
    <w:sectPr w:rsidR="005F656E" w:rsidRPr="001B5768" w:rsidSect="006676CE">
      <w:pgSz w:w="11906" w:h="16838"/>
      <w:pgMar w:top="1440" w:right="964" w:bottom="1440" w:left="96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71BF1" w14:textId="77777777" w:rsidR="000318CB" w:rsidRDefault="000318CB" w:rsidP="00484BC9">
      <w:pPr>
        <w:spacing w:after="0" w:line="240" w:lineRule="auto"/>
      </w:pPr>
      <w:r>
        <w:separator/>
      </w:r>
    </w:p>
  </w:endnote>
  <w:endnote w:type="continuationSeparator" w:id="0">
    <w:p w14:paraId="40C4BE12" w14:textId="77777777" w:rsidR="000318CB" w:rsidRDefault="000318CB" w:rsidP="00484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97F2A" w14:textId="77777777" w:rsidR="000318CB" w:rsidRDefault="000318CB" w:rsidP="00484BC9">
      <w:pPr>
        <w:spacing w:after="0" w:line="240" w:lineRule="auto"/>
      </w:pPr>
      <w:r>
        <w:separator/>
      </w:r>
    </w:p>
  </w:footnote>
  <w:footnote w:type="continuationSeparator" w:id="0">
    <w:p w14:paraId="4B711A3C" w14:textId="77777777" w:rsidR="000318CB" w:rsidRDefault="000318CB" w:rsidP="00484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1C6"/>
    <w:rsid w:val="00010F78"/>
    <w:rsid w:val="00014DEA"/>
    <w:rsid w:val="000159C9"/>
    <w:rsid w:val="000318CB"/>
    <w:rsid w:val="00034C84"/>
    <w:rsid w:val="00045214"/>
    <w:rsid w:val="00061D4E"/>
    <w:rsid w:val="00063F3D"/>
    <w:rsid w:val="000668A9"/>
    <w:rsid w:val="00075E19"/>
    <w:rsid w:val="00084BEC"/>
    <w:rsid w:val="000873EF"/>
    <w:rsid w:val="0009186B"/>
    <w:rsid w:val="00093FFD"/>
    <w:rsid w:val="000A5325"/>
    <w:rsid w:val="000D1FF8"/>
    <w:rsid w:val="000D232A"/>
    <w:rsid w:val="000D5B95"/>
    <w:rsid w:val="000E2BB6"/>
    <w:rsid w:val="000F5F2E"/>
    <w:rsid w:val="00103F2E"/>
    <w:rsid w:val="00110D1E"/>
    <w:rsid w:val="00122258"/>
    <w:rsid w:val="00126ED6"/>
    <w:rsid w:val="00127960"/>
    <w:rsid w:val="0013013B"/>
    <w:rsid w:val="00134647"/>
    <w:rsid w:val="00137F88"/>
    <w:rsid w:val="00140FB9"/>
    <w:rsid w:val="001426D0"/>
    <w:rsid w:val="00151FE4"/>
    <w:rsid w:val="00166210"/>
    <w:rsid w:val="0018227D"/>
    <w:rsid w:val="00185F91"/>
    <w:rsid w:val="00196255"/>
    <w:rsid w:val="001B33EB"/>
    <w:rsid w:val="001B5768"/>
    <w:rsid w:val="001B637E"/>
    <w:rsid w:val="001C07CF"/>
    <w:rsid w:val="001E7394"/>
    <w:rsid w:val="001F4D17"/>
    <w:rsid w:val="001F71F6"/>
    <w:rsid w:val="002037CE"/>
    <w:rsid w:val="0020783A"/>
    <w:rsid w:val="002170F2"/>
    <w:rsid w:val="0021776D"/>
    <w:rsid w:val="0022202F"/>
    <w:rsid w:val="00225BF2"/>
    <w:rsid w:val="002471C6"/>
    <w:rsid w:val="002476E8"/>
    <w:rsid w:val="002554F8"/>
    <w:rsid w:val="00255C85"/>
    <w:rsid w:val="00275EA5"/>
    <w:rsid w:val="00280184"/>
    <w:rsid w:val="00280B68"/>
    <w:rsid w:val="002863D2"/>
    <w:rsid w:val="002A3F31"/>
    <w:rsid w:val="002A60B9"/>
    <w:rsid w:val="002D0375"/>
    <w:rsid w:val="002D5870"/>
    <w:rsid w:val="002F289F"/>
    <w:rsid w:val="002F46B2"/>
    <w:rsid w:val="002F7A59"/>
    <w:rsid w:val="00305273"/>
    <w:rsid w:val="003111C3"/>
    <w:rsid w:val="00311AF7"/>
    <w:rsid w:val="00313AA4"/>
    <w:rsid w:val="00315722"/>
    <w:rsid w:val="0033209D"/>
    <w:rsid w:val="00332274"/>
    <w:rsid w:val="00340755"/>
    <w:rsid w:val="00341BA5"/>
    <w:rsid w:val="00347CB9"/>
    <w:rsid w:val="00352A76"/>
    <w:rsid w:val="003806D3"/>
    <w:rsid w:val="003862E9"/>
    <w:rsid w:val="00387A5D"/>
    <w:rsid w:val="00391858"/>
    <w:rsid w:val="0039442D"/>
    <w:rsid w:val="003A2243"/>
    <w:rsid w:val="003C1FCB"/>
    <w:rsid w:val="003E5272"/>
    <w:rsid w:val="003E5E4D"/>
    <w:rsid w:val="00437D7C"/>
    <w:rsid w:val="00440DE5"/>
    <w:rsid w:val="0044175F"/>
    <w:rsid w:val="00446361"/>
    <w:rsid w:val="00467F8F"/>
    <w:rsid w:val="00484BC9"/>
    <w:rsid w:val="00487811"/>
    <w:rsid w:val="0049408C"/>
    <w:rsid w:val="004B0153"/>
    <w:rsid w:val="004B59C8"/>
    <w:rsid w:val="004B6C87"/>
    <w:rsid w:val="004D4286"/>
    <w:rsid w:val="005029DF"/>
    <w:rsid w:val="00527700"/>
    <w:rsid w:val="005327B3"/>
    <w:rsid w:val="00543015"/>
    <w:rsid w:val="005530DB"/>
    <w:rsid w:val="005610F2"/>
    <w:rsid w:val="00570D9F"/>
    <w:rsid w:val="00575455"/>
    <w:rsid w:val="005B4651"/>
    <w:rsid w:val="005B46E7"/>
    <w:rsid w:val="005B774C"/>
    <w:rsid w:val="005C5102"/>
    <w:rsid w:val="005E5637"/>
    <w:rsid w:val="005F656E"/>
    <w:rsid w:val="00607516"/>
    <w:rsid w:val="00613F9D"/>
    <w:rsid w:val="0061770B"/>
    <w:rsid w:val="00632AC3"/>
    <w:rsid w:val="00633387"/>
    <w:rsid w:val="0064719B"/>
    <w:rsid w:val="00667659"/>
    <w:rsid w:val="006676CE"/>
    <w:rsid w:val="006679FA"/>
    <w:rsid w:val="00692299"/>
    <w:rsid w:val="006929B3"/>
    <w:rsid w:val="006C275A"/>
    <w:rsid w:val="006C2BDE"/>
    <w:rsid w:val="006C6807"/>
    <w:rsid w:val="006E14D1"/>
    <w:rsid w:val="006F4D00"/>
    <w:rsid w:val="006F6D2F"/>
    <w:rsid w:val="0070361A"/>
    <w:rsid w:val="00711434"/>
    <w:rsid w:val="00735FDB"/>
    <w:rsid w:val="00766576"/>
    <w:rsid w:val="007A4322"/>
    <w:rsid w:val="007C01BD"/>
    <w:rsid w:val="007C211E"/>
    <w:rsid w:val="007D7C45"/>
    <w:rsid w:val="007E006C"/>
    <w:rsid w:val="007E1913"/>
    <w:rsid w:val="007F26F2"/>
    <w:rsid w:val="00806D06"/>
    <w:rsid w:val="00821F67"/>
    <w:rsid w:val="00823806"/>
    <w:rsid w:val="008327AE"/>
    <w:rsid w:val="008379A8"/>
    <w:rsid w:val="00846E9A"/>
    <w:rsid w:val="0084729F"/>
    <w:rsid w:val="008577F9"/>
    <w:rsid w:val="00862D3C"/>
    <w:rsid w:val="00872CE5"/>
    <w:rsid w:val="008757F9"/>
    <w:rsid w:val="008840EB"/>
    <w:rsid w:val="00894503"/>
    <w:rsid w:val="00896952"/>
    <w:rsid w:val="008976FB"/>
    <w:rsid w:val="008A4D20"/>
    <w:rsid w:val="008D1002"/>
    <w:rsid w:val="008E148D"/>
    <w:rsid w:val="008E48DD"/>
    <w:rsid w:val="008F3BB3"/>
    <w:rsid w:val="008F65FB"/>
    <w:rsid w:val="00921451"/>
    <w:rsid w:val="00923AB3"/>
    <w:rsid w:val="0093630C"/>
    <w:rsid w:val="009413FF"/>
    <w:rsid w:val="00943E36"/>
    <w:rsid w:val="00956103"/>
    <w:rsid w:val="009626E6"/>
    <w:rsid w:val="009713A2"/>
    <w:rsid w:val="00971ADA"/>
    <w:rsid w:val="009729BB"/>
    <w:rsid w:val="009A2CDC"/>
    <w:rsid w:val="009C54C1"/>
    <w:rsid w:val="009D636D"/>
    <w:rsid w:val="009F6300"/>
    <w:rsid w:val="00A04C0A"/>
    <w:rsid w:val="00A07429"/>
    <w:rsid w:val="00A221EA"/>
    <w:rsid w:val="00A27C8B"/>
    <w:rsid w:val="00A369CA"/>
    <w:rsid w:val="00A41936"/>
    <w:rsid w:val="00A430CD"/>
    <w:rsid w:val="00A478EB"/>
    <w:rsid w:val="00A5388A"/>
    <w:rsid w:val="00A63AD8"/>
    <w:rsid w:val="00A66067"/>
    <w:rsid w:val="00A8356C"/>
    <w:rsid w:val="00AB23F4"/>
    <w:rsid w:val="00AC4B22"/>
    <w:rsid w:val="00AD1BD4"/>
    <w:rsid w:val="00AD5535"/>
    <w:rsid w:val="00AE4C9F"/>
    <w:rsid w:val="00B364BF"/>
    <w:rsid w:val="00B443F9"/>
    <w:rsid w:val="00B50376"/>
    <w:rsid w:val="00B66FE2"/>
    <w:rsid w:val="00B70A2C"/>
    <w:rsid w:val="00B937E3"/>
    <w:rsid w:val="00B95758"/>
    <w:rsid w:val="00BA0AD0"/>
    <w:rsid w:val="00BA2430"/>
    <w:rsid w:val="00BB79DC"/>
    <w:rsid w:val="00BB7C8F"/>
    <w:rsid w:val="00BD1DCC"/>
    <w:rsid w:val="00BD4BE6"/>
    <w:rsid w:val="00BD606B"/>
    <w:rsid w:val="00BE61CE"/>
    <w:rsid w:val="00BF4A77"/>
    <w:rsid w:val="00C00F7B"/>
    <w:rsid w:val="00C01D2D"/>
    <w:rsid w:val="00C01DC1"/>
    <w:rsid w:val="00C077D0"/>
    <w:rsid w:val="00C10C1A"/>
    <w:rsid w:val="00C22347"/>
    <w:rsid w:val="00C33857"/>
    <w:rsid w:val="00C46F58"/>
    <w:rsid w:val="00C537E8"/>
    <w:rsid w:val="00C859B8"/>
    <w:rsid w:val="00C937A9"/>
    <w:rsid w:val="00C9756F"/>
    <w:rsid w:val="00CA5456"/>
    <w:rsid w:val="00CA687A"/>
    <w:rsid w:val="00CC2491"/>
    <w:rsid w:val="00CD47A2"/>
    <w:rsid w:val="00CD5489"/>
    <w:rsid w:val="00CE1971"/>
    <w:rsid w:val="00D2572C"/>
    <w:rsid w:val="00D25AFA"/>
    <w:rsid w:val="00D45219"/>
    <w:rsid w:val="00D47B53"/>
    <w:rsid w:val="00D85F09"/>
    <w:rsid w:val="00D907D9"/>
    <w:rsid w:val="00DB21E7"/>
    <w:rsid w:val="00DD5ADE"/>
    <w:rsid w:val="00E0336F"/>
    <w:rsid w:val="00E11267"/>
    <w:rsid w:val="00E567FA"/>
    <w:rsid w:val="00E83D2D"/>
    <w:rsid w:val="00E957D0"/>
    <w:rsid w:val="00EB5263"/>
    <w:rsid w:val="00EC63B3"/>
    <w:rsid w:val="00ED0B40"/>
    <w:rsid w:val="00ED16BC"/>
    <w:rsid w:val="00ED5223"/>
    <w:rsid w:val="00EE5908"/>
    <w:rsid w:val="00EE5AA5"/>
    <w:rsid w:val="00F715E0"/>
    <w:rsid w:val="00F736B9"/>
    <w:rsid w:val="00F74028"/>
    <w:rsid w:val="00F859A7"/>
    <w:rsid w:val="00F861DA"/>
    <w:rsid w:val="00FB1B27"/>
    <w:rsid w:val="00FC340B"/>
    <w:rsid w:val="00FD4FA8"/>
    <w:rsid w:val="00FE0BF9"/>
    <w:rsid w:val="00FE7A0C"/>
    <w:rsid w:val="00FE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22CAE"/>
  <w15:chartTrackingRefBased/>
  <w15:docId w15:val="{1EA02A9F-2F4A-45A4-A086-DD3D423C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84B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4BC9"/>
  </w:style>
  <w:style w:type="paragraph" w:styleId="a5">
    <w:name w:val="footer"/>
    <w:basedOn w:val="a"/>
    <w:link w:val="Char0"/>
    <w:uiPriority w:val="99"/>
    <w:unhideWhenUsed/>
    <w:rsid w:val="00484B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4BC9"/>
  </w:style>
  <w:style w:type="paragraph" w:styleId="a6">
    <w:name w:val="Revision"/>
    <w:hidden/>
    <w:uiPriority w:val="99"/>
    <w:semiHidden/>
    <w:rsid w:val="000D232A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255C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55C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EE0850467D8474FBE45F5AAD1006A14" ma:contentTypeVersion="11" ma:contentTypeDescription="새 문서를 만듭니다." ma:contentTypeScope="" ma:versionID="588dd3c5b42afb6368b0dc51946a9851">
  <xsd:schema xmlns:xsd="http://www.w3.org/2001/XMLSchema" xmlns:xs="http://www.w3.org/2001/XMLSchema" xmlns:p="http://schemas.microsoft.com/office/2006/metadata/properties" xmlns:ns3="ade0af13-06fb-4bb9-8060-c9d2a1ff0e68" targetNamespace="http://schemas.microsoft.com/office/2006/metadata/properties" ma:root="true" ma:fieldsID="8921f091ecc765c2040c9d3d5de5f5f3" ns3:_="">
    <xsd:import namespace="ade0af13-06fb-4bb9-8060-c9d2a1ff0e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0af13-06fb-4bb9-8060-c9d2a1ff0e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AB136-6C25-46E5-AAC4-4E85337906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F3810D-C9F8-431A-BC59-32FA0813D9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63C7BD-9422-4079-9518-3BF268A07A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e0af13-06fb-4bb9-8060-c9d2a1ff0e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FAB9C0-DBFE-4536-A38A-B99DFAD7B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현 </dc:creator>
  <cp:keywords/>
  <dc:description/>
  <cp:lastModifiedBy>표지영</cp:lastModifiedBy>
  <cp:revision>9</cp:revision>
  <cp:lastPrinted>2024-03-29T08:57:00Z</cp:lastPrinted>
  <dcterms:created xsi:type="dcterms:W3CDTF">2025-01-03T08:40:00Z</dcterms:created>
  <dcterms:modified xsi:type="dcterms:W3CDTF">2025-06-2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E0850467D8474FBE45F5AAD1006A14</vt:lpwstr>
  </property>
</Properties>
</file>